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534C" w:rsidRPr="0075655D" w:rsidRDefault="007E0ACC" w:rsidP="009060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5655D">
        <w:rPr>
          <w:rFonts w:ascii="Times New Roman" w:hAnsi="Times New Roman" w:cs="Times New Roman"/>
          <w:b/>
          <w:sz w:val="24"/>
          <w:szCs w:val="24"/>
        </w:rPr>
        <w:t>Table S</w:t>
      </w:r>
      <w:r w:rsidR="002551B0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Pr="0075655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5534C" w:rsidRPr="0075655D">
        <w:rPr>
          <w:rFonts w:ascii="Times New Roman" w:hAnsi="Times New Roman" w:cs="Times New Roman"/>
          <w:sz w:val="24"/>
          <w:szCs w:val="24"/>
        </w:rPr>
        <w:t>The risk of bias by the Newcastle-Ottawa scale</w:t>
      </w:r>
      <w:r w:rsidR="00067D35">
        <w:rPr>
          <w:rFonts w:ascii="Times New Roman" w:hAnsi="Times New Roman" w:cs="Times New Roman"/>
          <w:sz w:val="24"/>
          <w:szCs w:val="24"/>
        </w:rPr>
        <w:t xml:space="preserve"> </w:t>
      </w:r>
      <w:r w:rsidR="00D5534C" w:rsidRPr="0075655D">
        <w:rPr>
          <w:rFonts w:ascii="Times New Roman" w:hAnsi="Times New Roman" w:cs="Times New Roman"/>
          <w:sz w:val="24"/>
          <w:szCs w:val="24"/>
        </w:rPr>
        <w:t>(NOS)</w:t>
      </w:r>
    </w:p>
    <w:p w:rsidR="00D5534C" w:rsidRPr="0075655D" w:rsidRDefault="00F65E6C" w:rsidP="00D5534C">
      <w:pPr>
        <w:rPr>
          <w:rFonts w:ascii="Times New Roman" w:hAnsi="Times New Roman" w:cs="Times New Roman"/>
          <w:b/>
          <w:color w:val="0070C0"/>
        </w:rPr>
      </w:pPr>
      <w:r w:rsidRPr="0075655D">
        <w:rPr>
          <w:rFonts w:ascii="Times New Roman" w:hAnsi="Times New Roman" w:cs="Times New Roman"/>
          <w:b/>
          <w:color w:val="0070C0"/>
        </w:rPr>
        <w:t>Wang L</w:t>
      </w:r>
      <w:r w:rsidR="00D5534C" w:rsidRPr="0075655D">
        <w:rPr>
          <w:rFonts w:ascii="Times New Roman" w:hAnsi="Times New Roman" w:cs="Times New Roman"/>
          <w:b/>
          <w:color w:val="0070C0"/>
        </w:rPr>
        <w:t>, et al. 2021</w:t>
      </w:r>
    </w:p>
    <w:tbl>
      <w:tblPr>
        <w:tblStyle w:val="a7"/>
        <w:tblW w:w="87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87"/>
        <w:gridCol w:w="2454"/>
        <w:gridCol w:w="3074"/>
      </w:tblGrid>
      <w:tr w:rsidR="00D5534C" w:rsidRPr="0075655D" w:rsidTr="006804B2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75655D" w:rsidRDefault="00D5534C" w:rsidP="006804B2">
            <w:pPr>
              <w:rPr>
                <w:rFonts w:ascii="Times New Roman" w:hAnsi="Times New Roman" w:cs="Times New Roman"/>
              </w:rPr>
            </w:pPr>
            <w:r w:rsidRPr="0075655D"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75655D" w:rsidRDefault="00D5534C" w:rsidP="006804B2">
            <w:pPr>
              <w:rPr>
                <w:rFonts w:ascii="Times New Roman" w:hAnsi="Times New Roman" w:cs="Times New Roman"/>
              </w:rPr>
            </w:pPr>
            <w:r w:rsidRPr="0075655D">
              <w:rPr>
                <w:rFonts w:ascii="Times New Roman" w:hAnsi="Times New Roman" w:cs="Times New Roman"/>
              </w:rPr>
              <w:t>cohort study</w:t>
            </w:r>
          </w:p>
        </w:tc>
      </w:tr>
      <w:tr w:rsidR="00D5534C" w:rsidRPr="0075655D" w:rsidTr="006804B2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75655D" w:rsidRDefault="00D5534C" w:rsidP="006804B2">
            <w:pPr>
              <w:rPr>
                <w:rFonts w:ascii="Times New Roman" w:hAnsi="Times New Roman" w:cs="Times New Roman"/>
              </w:rPr>
            </w:pPr>
            <w:r w:rsidRPr="0075655D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75655D" w:rsidRDefault="00D27BEE" w:rsidP="006804B2">
            <w:pPr>
              <w:rPr>
                <w:rFonts w:ascii="Times New Roman" w:hAnsi="Times New Roman" w:cs="Times New Roman"/>
              </w:rPr>
            </w:pPr>
            <w:r w:rsidRPr="0075655D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Participants </w:t>
            </w:r>
            <w:r w:rsidR="00216558" w:rsidRPr="0075655D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aged 37 to 73 </w:t>
            </w:r>
            <w:r w:rsidRPr="0075655D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 xml:space="preserve">who entered the </w:t>
            </w:r>
            <w:r w:rsidR="00216558" w:rsidRPr="0075655D"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population-based national prospective cohort study.</w:t>
            </w:r>
            <w:r w:rsidR="00D5534C" w:rsidRPr="0075655D">
              <w:rPr>
                <w:rFonts w:ascii="Times New Roman" w:hAnsi="Times New Roman" w:cs="Times New Roman"/>
              </w:rPr>
              <w:t xml:space="preserve"> </w:t>
            </w:r>
          </w:p>
          <w:p w:rsidR="00D5534C" w:rsidRPr="0075655D" w:rsidRDefault="001B4AF2" w:rsidP="006804B2">
            <w:pPr>
              <w:rPr>
                <w:rFonts w:ascii="Times New Roman" w:hAnsi="Times New Roman" w:cs="Times New Roman"/>
              </w:rPr>
            </w:pPr>
            <w:r w:rsidRPr="001B4AF2">
              <w:rPr>
                <w:rFonts w:ascii="Times New Roman" w:hAnsi="Times New Roman" w:cs="Times New Roman"/>
              </w:rPr>
              <w:t>Sample size</w:t>
            </w:r>
            <w:r w:rsidR="00D5534C" w:rsidRPr="0075655D">
              <w:rPr>
                <w:rFonts w:ascii="Times New Roman" w:hAnsi="Times New Roman" w:cs="Times New Roman"/>
              </w:rPr>
              <w:t xml:space="preserve">: </w:t>
            </w:r>
            <w:r w:rsidRPr="001B4AF2">
              <w:rPr>
                <w:rFonts w:ascii="Times New Roman" w:hAnsi="Times New Roman" w:cs="Times New Roman"/>
              </w:rPr>
              <w:t>324334</w:t>
            </w:r>
          </w:p>
          <w:p w:rsidR="00D5534C" w:rsidRPr="0075655D" w:rsidRDefault="00D5534C" w:rsidP="006804B2">
            <w:pPr>
              <w:rPr>
                <w:rFonts w:ascii="Times New Roman" w:hAnsi="Times New Roman" w:cs="Times New Roman"/>
              </w:rPr>
            </w:pPr>
            <w:r w:rsidRPr="0075655D">
              <w:rPr>
                <w:rFonts w:ascii="Times New Roman" w:hAnsi="Times New Roman" w:cs="Times New Roman"/>
              </w:rPr>
              <w:t xml:space="preserve">Mean age in years (SD): </w:t>
            </w:r>
            <w:r w:rsidR="001B4AF2" w:rsidRPr="001B4AF2">
              <w:rPr>
                <w:rFonts w:ascii="Times New Roman" w:hAnsi="Times New Roman" w:cs="Times New Roman"/>
                <w:szCs w:val="21"/>
              </w:rPr>
              <w:t>55.831 (8.051)</w:t>
            </w:r>
          </w:p>
          <w:p w:rsidR="002B78B5" w:rsidRDefault="00D5534C" w:rsidP="002B78B5">
            <w:pPr>
              <w:rPr>
                <w:rFonts w:ascii="Times New Roman" w:hAnsi="Times New Roman" w:cs="Times New Roman"/>
              </w:rPr>
            </w:pPr>
            <w:r w:rsidRPr="0075655D">
              <w:rPr>
                <w:rFonts w:ascii="Times New Roman" w:hAnsi="Times New Roman" w:cs="Times New Roman"/>
                <w:szCs w:val="21"/>
              </w:rPr>
              <w:t xml:space="preserve">Gender: </w:t>
            </w:r>
            <w:r w:rsidR="002B78B5" w:rsidRPr="002B78B5">
              <w:rPr>
                <w:rFonts w:ascii="Times New Roman" w:eastAsia="宋体" w:hAnsi="Times New Roman" w:cs="Times New Roman"/>
                <w:szCs w:val="21"/>
              </w:rPr>
              <w:t>143277</w:t>
            </w:r>
            <w:r w:rsidRPr="0075655D">
              <w:rPr>
                <w:rFonts w:ascii="Times New Roman" w:eastAsia="宋体" w:hAnsi="Times New Roman" w:cs="Times New Roman"/>
                <w:szCs w:val="21"/>
              </w:rPr>
              <w:t>males/</w:t>
            </w:r>
            <w:r w:rsidR="002B78B5">
              <w:t xml:space="preserve"> </w:t>
            </w:r>
            <w:r w:rsidR="002B78B5" w:rsidRPr="002B78B5">
              <w:rPr>
                <w:rFonts w:ascii="Times New Roman" w:eastAsia="宋体" w:hAnsi="Times New Roman" w:cs="Times New Roman"/>
                <w:szCs w:val="21"/>
              </w:rPr>
              <w:t>181057</w:t>
            </w:r>
            <w:r w:rsidRPr="0075655D">
              <w:rPr>
                <w:rFonts w:ascii="Times New Roman" w:eastAsia="宋体" w:hAnsi="Times New Roman" w:cs="Times New Roman"/>
                <w:szCs w:val="21"/>
              </w:rPr>
              <w:t>females</w:t>
            </w:r>
          </w:p>
          <w:p w:rsidR="00D5534C" w:rsidRPr="0075655D" w:rsidRDefault="00D5534C" w:rsidP="002B78B5">
            <w:pPr>
              <w:rPr>
                <w:rFonts w:ascii="Times New Roman" w:hAnsi="Times New Roman" w:cs="Times New Roman"/>
              </w:rPr>
            </w:pPr>
            <w:r w:rsidRPr="0075655D">
              <w:rPr>
                <w:rFonts w:ascii="Times New Roman" w:hAnsi="Times New Roman" w:cs="Times New Roman"/>
              </w:rPr>
              <w:t xml:space="preserve">Location: </w:t>
            </w:r>
            <w:r w:rsidR="002B78B5">
              <w:rPr>
                <w:rFonts w:ascii="Times New Roman" w:hAnsi="Times New Roman" w:cs="Times New Roman" w:hint="eastAsia"/>
              </w:rPr>
              <w:t>the</w:t>
            </w:r>
            <w:r w:rsidR="002B78B5">
              <w:rPr>
                <w:rFonts w:ascii="Times New Roman" w:hAnsi="Times New Roman" w:cs="Times New Roman"/>
              </w:rPr>
              <w:t xml:space="preserve"> </w:t>
            </w:r>
            <w:r w:rsidR="00216558" w:rsidRPr="0075655D">
              <w:rPr>
                <w:rFonts w:ascii="Times New Roman" w:hAnsi="Times New Roman" w:cs="Times New Roman"/>
              </w:rPr>
              <w:t>United Kingdom</w:t>
            </w:r>
          </w:p>
        </w:tc>
      </w:tr>
      <w:tr w:rsidR="00D5534C" w:rsidRPr="0075655D" w:rsidTr="006804B2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75655D" w:rsidRDefault="00D5534C" w:rsidP="006804B2">
            <w:pPr>
              <w:rPr>
                <w:rFonts w:ascii="Times New Roman" w:hAnsi="Times New Roman" w:cs="Times New Roman"/>
              </w:rPr>
            </w:pPr>
            <w:r w:rsidRPr="0075655D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75655D" w:rsidRDefault="00D5534C" w:rsidP="006804B2">
            <w:pPr>
              <w:rPr>
                <w:rFonts w:ascii="Times New Roman" w:hAnsi="Times New Roman" w:cs="Times New Roman"/>
              </w:rPr>
            </w:pPr>
            <w:r w:rsidRPr="0075655D">
              <w:rPr>
                <w:rFonts w:ascii="Times New Roman" w:hAnsi="Times New Roman" w:cs="Times New Roman"/>
              </w:rPr>
              <w:t xml:space="preserve">Main study outcome: </w:t>
            </w:r>
            <w:r w:rsidR="001E2D62" w:rsidRPr="0075655D">
              <w:rPr>
                <w:rFonts w:ascii="Times New Roman" w:hAnsi="Times New Roman" w:cs="Times New Roman"/>
              </w:rPr>
              <w:t>systematically examined the association between IR and lung cancer risk with IR measured by the TyG index and further examined the interactions and joint effects for lung cancer.</w:t>
            </w:r>
          </w:p>
          <w:p w:rsidR="00D5534C" w:rsidRPr="0075655D" w:rsidRDefault="00D5534C" w:rsidP="006804B2">
            <w:pPr>
              <w:rPr>
                <w:rFonts w:ascii="Times New Roman" w:hAnsi="Times New Roman" w:cs="Times New Roman"/>
              </w:rPr>
            </w:pPr>
            <w:r w:rsidRPr="0075655D">
              <w:rPr>
                <w:rFonts w:ascii="Times New Roman" w:hAnsi="Times New Roman" w:cs="Times New Roman"/>
              </w:rPr>
              <w:t xml:space="preserve">Available outcomes: </w:t>
            </w:r>
            <w:r w:rsidR="001E2D62" w:rsidRPr="0075655D">
              <w:rPr>
                <w:rFonts w:ascii="Times New Roman" w:hAnsi="Times New Roman" w:cs="Times New Roman"/>
              </w:rPr>
              <w:t>triglyceride glucose index and lung cancer risk</w:t>
            </w:r>
            <w:r w:rsidRPr="0075655D">
              <w:rPr>
                <w:rFonts w:ascii="Times New Roman" w:hAnsi="Times New Roman" w:cs="Times New Roman"/>
              </w:rPr>
              <w:t>.</w:t>
            </w:r>
          </w:p>
        </w:tc>
      </w:tr>
      <w:tr w:rsidR="00D5534C" w:rsidRPr="0075655D" w:rsidTr="006804B2">
        <w:trPr>
          <w:jc w:val="center"/>
        </w:trPr>
        <w:tc>
          <w:tcPr>
            <w:tcW w:w="8755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75655D" w:rsidRDefault="00D5534C" w:rsidP="006804B2">
            <w:pPr>
              <w:rPr>
                <w:rFonts w:ascii="Times New Roman" w:hAnsi="Times New Roman" w:cs="Times New Roman"/>
                <w:b/>
                <w:i/>
              </w:rPr>
            </w:pPr>
            <w:r w:rsidRPr="0075655D"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D5534C" w:rsidRPr="0075655D" w:rsidTr="006804B2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655D">
              <w:rPr>
                <w:rFonts w:ascii="Times New Roman" w:hAnsi="Times New Roman" w:cs="Times New Roman"/>
                <w:b/>
              </w:rPr>
              <w:t>Bias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655D">
              <w:rPr>
                <w:rFonts w:ascii="Times New Roman" w:hAnsi="Times New Roman" w:cs="Times New Roman"/>
                <w:b/>
              </w:rPr>
              <w:t>Authors’ judgment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655D">
              <w:rPr>
                <w:rFonts w:ascii="Times New Roman" w:hAnsi="Times New Roman" w:cs="Times New Roman"/>
                <w:b/>
              </w:rPr>
              <w:t>Support for judgment</w:t>
            </w:r>
          </w:p>
        </w:tc>
      </w:tr>
      <w:tr w:rsidR="00D5534C" w:rsidRPr="0075655D" w:rsidTr="006804B2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655D">
              <w:rPr>
                <w:rFonts w:ascii="Times New Roman" w:hAnsi="Times New Roman" w:cs="Times New Roman"/>
                <w:szCs w:val="21"/>
              </w:rPr>
              <w:t>Representativeness of the exposed cohort (</w:t>
            </w:r>
            <w:r w:rsidRPr="0075655D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75655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655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 xml:space="preserve">truly representative of the average </w:t>
            </w:r>
            <w:r w:rsidR="00C253FD" w:rsidRPr="0075655D">
              <w:rPr>
                <w:rFonts w:ascii="Times New Roman" w:hAnsi="Times New Roman" w:cs="Times New Roman"/>
                <w:color w:val="000000"/>
                <w:szCs w:val="21"/>
              </w:rPr>
              <w:t xml:space="preserve">characteristics of the general population aged </w:t>
            </w:r>
            <w:r w:rsidR="00A971D7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  <w:r w:rsidR="00C253FD" w:rsidRPr="0075655D">
              <w:rPr>
                <w:rFonts w:ascii="Times New Roman" w:hAnsi="Times New Roman" w:cs="Times New Roman"/>
                <w:color w:val="000000"/>
                <w:szCs w:val="21"/>
              </w:rPr>
              <w:t>-70 in communities across the UK</w:t>
            </w:r>
          </w:p>
        </w:tc>
      </w:tr>
      <w:tr w:rsidR="00D5534C" w:rsidRPr="0075655D" w:rsidTr="006804B2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 xml:space="preserve">Selection of the non exposed cohort </w:t>
            </w:r>
            <w:r w:rsidRPr="0075655D">
              <w:rPr>
                <w:rFonts w:ascii="Times New Roman" w:hAnsi="Times New Roman" w:cs="Times New Roman"/>
                <w:szCs w:val="21"/>
              </w:rPr>
              <w:t>(</w:t>
            </w:r>
            <w:r w:rsidRPr="0075655D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75655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655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drawn from the same community as the exposed cohort</w:t>
            </w:r>
          </w:p>
        </w:tc>
      </w:tr>
      <w:tr w:rsidR="00D5534C" w:rsidRPr="0075655D" w:rsidTr="006804B2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 xml:space="preserve">Ascertainment of exposure </w:t>
            </w:r>
            <w:r w:rsidRPr="0075655D">
              <w:rPr>
                <w:rFonts w:ascii="Times New Roman" w:hAnsi="Times New Roman" w:cs="Times New Roman"/>
                <w:szCs w:val="21"/>
              </w:rPr>
              <w:t>(</w:t>
            </w:r>
            <w:r w:rsidRPr="0075655D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75655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655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 xml:space="preserve">secure record (eg </w:t>
            </w:r>
            <w:r w:rsidR="002B78B5">
              <w:rPr>
                <w:rFonts w:ascii="Times New Roman" w:hAnsi="Times New Roman" w:cs="Times New Roman"/>
                <w:color w:val="000000"/>
                <w:szCs w:val="21"/>
              </w:rPr>
              <w:t>l</w:t>
            </w: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aboratory examination)</w:t>
            </w:r>
          </w:p>
        </w:tc>
      </w:tr>
      <w:tr w:rsidR="00D5534C" w:rsidRPr="0075655D" w:rsidTr="006804B2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 xml:space="preserve">Demonstration that outcome of interest was not present at start of study </w:t>
            </w:r>
            <w:r w:rsidRPr="0075655D">
              <w:rPr>
                <w:rFonts w:ascii="Times New Roman" w:hAnsi="Times New Roman" w:cs="Times New Roman"/>
                <w:szCs w:val="21"/>
              </w:rPr>
              <w:t>(</w:t>
            </w:r>
            <w:r w:rsidRPr="0075655D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75655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655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3A34B5" w:rsidRPr="0075655D" w:rsidRDefault="003E7A49" w:rsidP="003A34B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  <w:r w:rsidR="003A34B5" w:rsidRPr="0075655D">
              <w:rPr>
                <w:rFonts w:ascii="Times New Roman" w:hAnsi="Times New Roman" w:cs="Times New Roman"/>
                <w:color w:val="000000"/>
                <w:szCs w:val="21"/>
              </w:rPr>
              <w:t xml:space="preserve">es </w:t>
            </w:r>
          </w:p>
          <w:p w:rsidR="00D5534C" w:rsidRPr="0075655D" w:rsidRDefault="003A34B5" w:rsidP="003A34B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(no previous history of any type of cancer before enrollment)</w:t>
            </w:r>
          </w:p>
        </w:tc>
      </w:tr>
      <w:tr w:rsidR="00D5534C" w:rsidRPr="0075655D" w:rsidTr="006804B2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Comparability of cohorts on the basis of the design or analysis (</w:t>
            </w:r>
            <w:r w:rsidRPr="0075655D">
              <w:rPr>
                <w:rFonts w:ascii="Times New Roman" w:hAnsi="Times New Roman" w:cs="Times New Roman"/>
                <w:b/>
                <w:color w:val="000000"/>
                <w:szCs w:val="21"/>
              </w:rPr>
              <w:t>Comparability</w:t>
            </w: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655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study controls for age,</w:t>
            </w:r>
            <w:r w:rsidR="007933F4" w:rsidRPr="0075655D">
              <w:rPr>
                <w:rFonts w:ascii="Times New Roman" w:hAnsi="Times New Roman" w:cs="Times New Roman"/>
                <w:color w:val="000000"/>
                <w:szCs w:val="21"/>
              </w:rPr>
              <w:t xml:space="preserve"> gender,</w:t>
            </w: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7933F4" w:rsidRPr="0075655D">
              <w:rPr>
                <w:rFonts w:ascii="Times New Roman" w:hAnsi="Times New Roman" w:cs="Times New Roman"/>
                <w:color w:val="000000"/>
                <w:szCs w:val="21"/>
              </w:rPr>
              <w:t xml:space="preserve">certain biochemical indicators </w:t>
            </w: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and other factors</w:t>
            </w:r>
          </w:p>
        </w:tc>
      </w:tr>
      <w:tr w:rsidR="00D5534C" w:rsidRPr="0075655D" w:rsidTr="006804B2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Assessment of outcome (</w:t>
            </w:r>
            <w:r w:rsidRPr="0075655D">
              <w:rPr>
                <w:rFonts w:ascii="Times New Roman" w:hAnsi="Times New Roman" w:cs="Times New Roman"/>
                <w:b/>
                <w:color w:val="000000"/>
                <w:szCs w:val="21"/>
              </w:rPr>
              <w:t>Outcome</w:t>
            </w: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655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7933F4" w:rsidP="006804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record linkage</w:t>
            </w:r>
          </w:p>
        </w:tc>
      </w:tr>
      <w:tr w:rsidR="00D5534C" w:rsidRPr="0075655D" w:rsidTr="006804B2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Was follow up long enough for outcomes to occur (</w:t>
            </w:r>
            <w:r w:rsidRPr="0075655D">
              <w:rPr>
                <w:rFonts w:ascii="Times New Roman" w:hAnsi="Times New Roman" w:cs="Times New Roman"/>
                <w:b/>
                <w:color w:val="000000"/>
                <w:szCs w:val="21"/>
              </w:rPr>
              <w:t>Outcome</w:t>
            </w: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655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3E7A49" w:rsidP="006804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y</w:t>
            </w:r>
            <w:r w:rsidR="00D5534C" w:rsidRPr="0075655D">
              <w:rPr>
                <w:rFonts w:ascii="Times New Roman" w:hAnsi="Times New Roman" w:cs="Times New Roman"/>
                <w:color w:val="000000"/>
                <w:szCs w:val="21"/>
              </w:rPr>
              <w:t>es</w:t>
            </w: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D5534C" w:rsidRPr="0075655D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="007933F4" w:rsidRPr="0075655D">
              <w:rPr>
                <w:rFonts w:ascii="Times New Roman" w:hAnsi="Times New Roman" w:cs="Times New Roman"/>
                <w:color w:val="000000"/>
                <w:szCs w:val="21"/>
              </w:rPr>
              <w:t>8.34-9.74 years</w:t>
            </w:r>
            <w:r w:rsidR="00D5534C" w:rsidRPr="0075655D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D5534C" w:rsidRPr="0075655D" w:rsidTr="006804B2">
        <w:trPr>
          <w:trHeight w:val="124"/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Adequacy of follow up of cohorts (</w:t>
            </w:r>
            <w:r w:rsidRPr="0075655D">
              <w:rPr>
                <w:rFonts w:ascii="Times New Roman" w:hAnsi="Times New Roman" w:cs="Times New Roman"/>
                <w:b/>
                <w:color w:val="000000"/>
                <w:szCs w:val="21"/>
              </w:rPr>
              <w:t>Outcome</w:t>
            </w: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655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no statement</w:t>
            </w:r>
          </w:p>
        </w:tc>
      </w:tr>
    </w:tbl>
    <w:p w:rsidR="009060CB" w:rsidRPr="0075655D" w:rsidRDefault="009060CB" w:rsidP="00D5534C">
      <w:pPr>
        <w:rPr>
          <w:rFonts w:ascii="Times New Roman" w:hAnsi="Times New Roman" w:cs="Times New Roman"/>
          <w:b/>
          <w:color w:val="0070C0"/>
        </w:rPr>
      </w:pPr>
    </w:p>
    <w:p w:rsidR="003E7A49" w:rsidRPr="0075655D" w:rsidRDefault="003E7A49" w:rsidP="00D5534C">
      <w:pPr>
        <w:rPr>
          <w:rFonts w:ascii="Times New Roman" w:hAnsi="Times New Roman" w:cs="Times New Roman"/>
          <w:b/>
          <w:color w:val="0070C0"/>
        </w:rPr>
      </w:pPr>
    </w:p>
    <w:p w:rsidR="003E7A49" w:rsidRDefault="003E7A49" w:rsidP="00D5534C">
      <w:pPr>
        <w:rPr>
          <w:rFonts w:ascii="Times New Roman" w:hAnsi="Times New Roman" w:cs="Times New Roman"/>
          <w:b/>
          <w:color w:val="0070C0"/>
        </w:rPr>
      </w:pPr>
    </w:p>
    <w:p w:rsidR="00CB0688" w:rsidRDefault="00CB0688" w:rsidP="00D5534C">
      <w:pPr>
        <w:rPr>
          <w:rFonts w:ascii="Times New Roman" w:hAnsi="Times New Roman" w:cs="Times New Roman"/>
          <w:b/>
          <w:color w:val="0070C0"/>
        </w:rPr>
      </w:pPr>
    </w:p>
    <w:p w:rsidR="00CB0688" w:rsidRDefault="00CB0688" w:rsidP="00D5534C">
      <w:pPr>
        <w:rPr>
          <w:rFonts w:ascii="Times New Roman" w:hAnsi="Times New Roman" w:cs="Times New Roman"/>
          <w:b/>
          <w:color w:val="0070C0"/>
        </w:rPr>
      </w:pPr>
    </w:p>
    <w:p w:rsidR="00CB0688" w:rsidRDefault="00CB0688" w:rsidP="00D5534C">
      <w:pPr>
        <w:rPr>
          <w:rFonts w:ascii="Times New Roman" w:hAnsi="Times New Roman" w:cs="Times New Roman"/>
          <w:b/>
          <w:color w:val="0070C0"/>
        </w:rPr>
      </w:pPr>
    </w:p>
    <w:p w:rsidR="00C34821" w:rsidRPr="0075655D" w:rsidRDefault="00C34821" w:rsidP="00D5534C">
      <w:pPr>
        <w:rPr>
          <w:rFonts w:ascii="Times New Roman" w:hAnsi="Times New Roman" w:cs="Times New Roman"/>
          <w:b/>
          <w:color w:val="0070C0"/>
        </w:rPr>
      </w:pPr>
    </w:p>
    <w:p w:rsidR="00D5534C" w:rsidRPr="0075655D" w:rsidRDefault="006804B2" w:rsidP="00D5534C">
      <w:pPr>
        <w:rPr>
          <w:rFonts w:ascii="Times New Roman" w:hAnsi="Times New Roman" w:cs="Times New Roman"/>
          <w:b/>
          <w:color w:val="0070C0"/>
        </w:rPr>
      </w:pPr>
      <w:r w:rsidRPr="0075655D">
        <w:rPr>
          <w:rFonts w:ascii="Times New Roman" w:hAnsi="Times New Roman" w:cs="Times New Roman"/>
          <w:b/>
          <w:color w:val="0070C0"/>
        </w:rPr>
        <w:lastRenderedPageBreak/>
        <w:t>Okamura T</w:t>
      </w:r>
      <w:r w:rsidR="00D5534C" w:rsidRPr="0075655D">
        <w:rPr>
          <w:rFonts w:ascii="Times New Roman" w:hAnsi="Times New Roman" w:cs="Times New Roman"/>
          <w:b/>
          <w:color w:val="0070C0"/>
        </w:rPr>
        <w:t>, et al. 20</w:t>
      </w:r>
      <w:r w:rsidRPr="0075655D">
        <w:rPr>
          <w:rFonts w:ascii="Times New Roman" w:hAnsi="Times New Roman" w:cs="Times New Roman"/>
          <w:b/>
          <w:color w:val="0070C0"/>
        </w:rPr>
        <w:t>20</w:t>
      </w:r>
    </w:p>
    <w:tbl>
      <w:tblPr>
        <w:tblStyle w:val="a7"/>
        <w:tblW w:w="87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87"/>
        <w:gridCol w:w="2454"/>
        <w:gridCol w:w="3074"/>
      </w:tblGrid>
      <w:tr w:rsidR="00D5534C" w:rsidRPr="0075655D" w:rsidTr="006804B2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75655D" w:rsidRDefault="00D5534C" w:rsidP="006804B2">
            <w:pPr>
              <w:rPr>
                <w:rFonts w:ascii="Times New Roman" w:hAnsi="Times New Roman" w:cs="Times New Roman"/>
              </w:rPr>
            </w:pPr>
            <w:r w:rsidRPr="0075655D"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75655D" w:rsidRDefault="00D5534C" w:rsidP="006804B2">
            <w:pPr>
              <w:rPr>
                <w:rFonts w:ascii="Times New Roman" w:hAnsi="Times New Roman" w:cs="Times New Roman"/>
              </w:rPr>
            </w:pPr>
            <w:r w:rsidRPr="0075655D">
              <w:rPr>
                <w:rFonts w:ascii="Times New Roman" w:hAnsi="Times New Roman" w:cs="Times New Roman"/>
              </w:rPr>
              <w:t>cohort study</w:t>
            </w:r>
          </w:p>
        </w:tc>
      </w:tr>
      <w:tr w:rsidR="00D5534C" w:rsidRPr="0075655D" w:rsidTr="006804B2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75655D" w:rsidRDefault="00D5534C" w:rsidP="006804B2">
            <w:pPr>
              <w:rPr>
                <w:rFonts w:ascii="Times New Roman" w:hAnsi="Times New Roman" w:cs="Times New Roman"/>
              </w:rPr>
            </w:pPr>
            <w:r w:rsidRPr="0075655D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75655D" w:rsidRDefault="0082688E" w:rsidP="006804B2">
            <w:pPr>
              <w:rPr>
                <w:rFonts w:ascii="Times New Roman" w:hAnsi="Times New Roman" w:cs="Times New Roman"/>
              </w:rPr>
            </w:pPr>
            <w:r w:rsidRPr="0075655D">
              <w:rPr>
                <w:rFonts w:ascii="Times New Roman" w:hAnsi="Times New Roman" w:cs="Times New Roman"/>
              </w:rPr>
              <w:t>Healthy participants aged 21 to 80 who entered the medical health checkup program.</w:t>
            </w:r>
            <w:r w:rsidR="00D5534C" w:rsidRPr="0075655D">
              <w:rPr>
                <w:rFonts w:ascii="Times New Roman" w:hAnsi="Times New Roman" w:cs="Times New Roman"/>
              </w:rPr>
              <w:t xml:space="preserve"> </w:t>
            </w:r>
          </w:p>
          <w:p w:rsidR="0082688E" w:rsidRPr="0075655D" w:rsidRDefault="001B4AF2" w:rsidP="0082688E">
            <w:pPr>
              <w:rPr>
                <w:rFonts w:ascii="Times New Roman" w:hAnsi="Times New Roman" w:cs="Times New Roman"/>
              </w:rPr>
            </w:pPr>
            <w:r w:rsidRPr="002C67AA">
              <w:rPr>
                <w:rFonts w:ascii="Times New Roman" w:hAnsi="Times New Roman" w:cs="Times New Roman"/>
              </w:rPr>
              <w:t>Sample size</w:t>
            </w:r>
            <w:r w:rsidR="0082688E" w:rsidRPr="0075655D">
              <w:rPr>
                <w:rFonts w:ascii="Times New Roman" w:hAnsi="Times New Roman" w:cs="Times New Roman"/>
              </w:rPr>
              <w:t xml:space="preserve">: </w:t>
            </w:r>
            <w:r w:rsidR="00941BC4" w:rsidRPr="00941BC4">
              <w:rPr>
                <w:rFonts w:ascii="Times New Roman" w:hAnsi="Times New Roman" w:cs="Times New Roman"/>
              </w:rPr>
              <w:t>27921</w:t>
            </w:r>
          </w:p>
          <w:p w:rsidR="0082688E" w:rsidRPr="0075655D" w:rsidRDefault="0082688E" w:rsidP="0082688E">
            <w:pPr>
              <w:rPr>
                <w:rFonts w:ascii="Times New Roman" w:hAnsi="Times New Roman" w:cs="Times New Roman"/>
              </w:rPr>
            </w:pPr>
            <w:r w:rsidRPr="0075655D">
              <w:rPr>
                <w:rFonts w:ascii="Times New Roman" w:hAnsi="Times New Roman" w:cs="Times New Roman"/>
              </w:rPr>
              <w:t xml:space="preserve">Mean age in years (SD): </w:t>
            </w:r>
            <w:r w:rsidR="00941BC4" w:rsidRPr="00941BC4">
              <w:rPr>
                <w:rFonts w:ascii="Times New Roman" w:hAnsi="Times New Roman" w:cs="Times New Roman"/>
              </w:rPr>
              <w:t>45.7 (10.1)</w:t>
            </w:r>
          </w:p>
          <w:p w:rsidR="0082688E" w:rsidRPr="0075655D" w:rsidRDefault="0082688E" w:rsidP="0082688E">
            <w:pPr>
              <w:rPr>
                <w:rFonts w:ascii="Times New Roman" w:hAnsi="Times New Roman" w:cs="Times New Roman"/>
              </w:rPr>
            </w:pPr>
            <w:r w:rsidRPr="0075655D">
              <w:rPr>
                <w:rFonts w:ascii="Times New Roman" w:hAnsi="Times New Roman" w:cs="Times New Roman"/>
              </w:rPr>
              <w:t xml:space="preserve">Gender: </w:t>
            </w:r>
            <w:r w:rsidR="00941BC4" w:rsidRPr="00941BC4">
              <w:rPr>
                <w:rFonts w:ascii="Times New Roman" w:hAnsi="Times New Roman" w:cs="Times New Roman"/>
              </w:rPr>
              <w:t>16434</w:t>
            </w:r>
            <w:r w:rsidRPr="0075655D">
              <w:rPr>
                <w:rFonts w:ascii="Times New Roman" w:hAnsi="Times New Roman" w:cs="Times New Roman"/>
              </w:rPr>
              <w:t>males/</w:t>
            </w:r>
            <w:r w:rsidR="00941BC4" w:rsidRPr="00941BC4">
              <w:rPr>
                <w:rFonts w:ascii="Times New Roman" w:hAnsi="Times New Roman" w:cs="Times New Roman"/>
              </w:rPr>
              <w:t>11487</w:t>
            </w:r>
            <w:r w:rsidRPr="0075655D">
              <w:rPr>
                <w:rFonts w:ascii="Times New Roman" w:hAnsi="Times New Roman" w:cs="Times New Roman"/>
              </w:rPr>
              <w:t>females</w:t>
            </w:r>
          </w:p>
          <w:p w:rsidR="00D5534C" w:rsidRPr="0075655D" w:rsidRDefault="0082688E" w:rsidP="0082688E">
            <w:pPr>
              <w:rPr>
                <w:rFonts w:ascii="Times New Roman" w:hAnsi="Times New Roman" w:cs="Times New Roman"/>
              </w:rPr>
            </w:pPr>
            <w:r w:rsidRPr="0075655D">
              <w:rPr>
                <w:rFonts w:ascii="Times New Roman" w:hAnsi="Times New Roman" w:cs="Times New Roman"/>
              </w:rPr>
              <w:t xml:space="preserve">Location: </w:t>
            </w:r>
            <w:r w:rsidR="00784B4B" w:rsidRPr="0075655D">
              <w:rPr>
                <w:rFonts w:ascii="Times New Roman" w:hAnsi="Times New Roman" w:cs="Times New Roman"/>
              </w:rPr>
              <w:t>Japan</w:t>
            </w:r>
          </w:p>
        </w:tc>
      </w:tr>
      <w:tr w:rsidR="00D5534C" w:rsidRPr="0075655D" w:rsidTr="006804B2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75655D" w:rsidRDefault="00D5534C" w:rsidP="006804B2">
            <w:pPr>
              <w:rPr>
                <w:rFonts w:ascii="Times New Roman" w:hAnsi="Times New Roman" w:cs="Times New Roman"/>
              </w:rPr>
            </w:pPr>
            <w:r w:rsidRPr="0075655D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75655D" w:rsidRDefault="00D5534C" w:rsidP="006804B2">
            <w:pPr>
              <w:rPr>
                <w:rFonts w:ascii="Times New Roman" w:hAnsi="Times New Roman" w:cs="Times New Roman"/>
              </w:rPr>
            </w:pPr>
            <w:r w:rsidRPr="0075655D">
              <w:rPr>
                <w:rFonts w:ascii="Times New Roman" w:hAnsi="Times New Roman" w:cs="Times New Roman"/>
              </w:rPr>
              <w:t xml:space="preserve">Main study outcome: the association </w:t>
            </w:r>
            <w:r w:rsidR="00784B4B" w:rsidRPr="0075655D">
              <w:rPr>
                <w:rFonts w:ascii="Times New Roman" w:hAnsi="Times New Roman" w:cs="Times New Roman"/>
              </w:rPr>
              <w:t>between triglyceride-glucose index and incident colorectal cancer</w:t>
            </w:r>
          </w:p>
          <w:p w:rsidR="00D5534C" w:rsidRPr="0075655D" w:rsidRDefault="00D5534C" w:rsidP="006804B2">
            <w:pPr>
              <w:rPr>
                <w:rFonts w:ascii="Times New Roman" w:hAnsi="Times New Roman" w:cs="Times New Roman"/>
              </w:rPr>
            </w:pPr>
            <w:r w:rsidRPr="0075655D">
              <w:rPr>
                <w:rFonts w:ascii="Times New Roman" w:hAnsi="Times New Roman" w:cs="Times New Roman"/>
              </w:rPr>
              <w:t xml:space="preserve">Available outcomes: triglyceride glucose index and </w:t>
            </w:r>
            <w:r w:rsidR="00784B4B" w:rsidRPr="0075655D">
              <w:rPr>
                <w:rFonts w:ascii="Times New Roman" w:hAnsi="Times New Roman" w:cs="Times New Roman"/>
              </w:rPr>
              <w:t>incident colorectal cancer</w:t>
            </w:r>
            <w:r w:rsidRPr="0075655D">
              <w:rPr>
                <w:rFonts w:ascii="Times New Roman" w:hAnsi="Times New Roman" w:cs="Times New Roman"/>
              </w:rPr>
              <w:t>.</w:t>
            </w:r>
          </w:p>
        </w:tc>
      </w:tr>
      <w:tr w:rsidR="00D5534C" w:rsidRPr="0075655D" w:rsidTr="006804B2">
        <w:trPr>
          <w:jc w:val="center"/>
        </w:trPr>
        <w:tc>
          <w:tcPr>
            <w:tcW w:w="8755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75655D" w:rsidRDefault="00D5534C" w:rsidP="006804B2">
            <w:pPr>
              <w:rPr>
                <w:rFonts w:ascii="Times New Roman" w:hAnsi="Times New Roman" w:cs="Times New Roman"/>
                <w:b/>
                <w:i/>
              </w:rPr>
            </w:pPr>
            <w:r w:rsidRPr="0075655D"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D5534C" w:rsidRPr="0075655D" w:rsidTr="006804B2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655D">
              <w:rPr>
                <w:rFonts w:ascii="Times New Roman" w:hAnsi="Times New Roman" w:cs="Times New Roman"/>
                <w:b/>
              </w:rPr>
              <w:t>Bias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655D">
              <w:rPr>
                <w:rFonts w:ascii="Times New Roman" w:hAnsi="Times New Roman" w:cs="Times New Roman"/>
                <w:b/>
              </w:rPr>
              <w:t>Authors’ judgment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655D">
              <w:rPr>
                <w:rFonts w:ascii="Times New Roman" w:hAnsi="Times New Roman" w:cs="Times New Roman"/>
                <w:b/>
              </w:rPr>
              <w:t>Support for judgment</w:t>
            </w:r>
          </w:p>
        </w:tc>
      </w:tr>
      <w:tr w:rsidR="00D5534C" w:rsidRPr="0075655D" w:rsidTr="006804B2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655D">
              <w:rPr>
                <w:rFonts w:ascii="Times New Roman" w:hAnsi="Times New Roman" w:cs="Times New Roman"/>
                <w:szCs w:val="21"/>
              </w:rPr>
              <w:t>Representativeness of the exposed cohort (</w:t>
            </w:r>
            <w:r w:rsidRPr="0075655D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75655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655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784B4B" w:rsidP="006804B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truly representative of the average characteristics of the </w:t>
            </w:r>
            <w:r w:rsidR="009C1497" w:rsidRPr="0075655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apanese healthy</w:t>
            </w:r>
            <w:r w:rsidRPr="0075655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population in communit</w:t>
            </w:r>
            <w:r w:rsidR="009C1497" w:rsidRPr="0075655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</w:t>
            </w:r>
          </w:p>
        </w:tc>
      </w:tr>
      <w:tr w:rsidR="00D5534C" w:rsidRPr="0075655D" w:rsidTr="006804B2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 xml:space="preserve">Selection of the non exposed cohort </w:t>
            </w:r>
            <w:r w:rsidRPr="0075655D">
              <w:rPr>
                <w:rFonts w:ascii="Times New Roman" w:hAnsi="Times New Roman" w:cs="Times New Roman"/>
                <w:szCs w:val="21"/>
              </w:rPr>
              <w:t>(</w:t>
            </w:r>
            <w:r w:rsidRPr="0075655D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75655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655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rawn from the same community as the exposed cohort</w:t>
            </w:r>
          </w:p>
        </w:tc>
      </w:tr>
      <w:tr w:rsidR="00D5534C" w:rsidRPr="0075655D" w:rsidTr="006804B2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 xml:space="preserve">Ascertainment of exposure </w:t>
            </w:r>
            <w:r w:rsidRPr="0075655D">
              <w:rPr>
                <w:rFonts w:ascii="Times New Roman" w:hAnsi="Times New Roman" w:cs="Times New Roman"/>
                <w:szCs w:val="21"/>
              </w:rPr>
              <w:t>(</w:t>
            </w:r>
            <w:r w:rsidRPr="0075655D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75655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655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secure record (eg </w:t>
            </w:r>
            <w:r w:rsidR="00240793" w:rsidRPr="0075655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alth checkup program</w:t>
            </w:r>
            <w:r w:rsidRPr="0075655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D5534C" w:rsidRPr="0075655D" w:rsidTr="006804B2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 xml:space="preserve">Demonstration that outcome of interest was not present at start of study </w:t>
            </w:r>
            <w:r w:rsidRPr="0075655D">
              <w:rPr>
                <w:rFonts w:ascii="Times New Roman" w:hAnsi="Times New Roman" w:cs="Times New Roman"/>
                <w:szCs w:val="21"/>
              </w:rPr>
              <w:t>(</w:t>
            </w:r>
            <w:r w:rsidRPr="0075655D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75655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9C1497" w:rsidP="0068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655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9C1497" w:rsidP="009C149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 (apparently healthy Japanese men and women)</w:t>
            </w:r>
          </w:p>
        </w:tc>
      </w:tr>
      <w:tr w:rsidR="00D5534C" w:rsidRPr="0075655D" w:rsidTr="006804B2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Comparability of cohorts on the basis of the design or analysis (</w:t>
            </w:r>
            <w:r w:rsidRPr="0075655D">
              <w:rPr>
                <w:rFonts w:ascii="Times New Roman" w:hAnsi="Times New Roman" w:cs="Times New Roman"/>
                <w:b/>
                <w:color w:val="000000"/>
                <w:szCs w:val="21"/>
              </w:rPr>
              <w:t>Comparability</w:t>
            </w: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655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tudy controls for age, BMI and other factors</w:t>
            </w:r>
          </w:p>
        </w:tc>
      </w:tr>
      <w:tr w:rsidR="00D5534C" w:rsidRPr="0075655D" w:rsidTr="006804B2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Assessment of outcome (</w:t>
            </w:r>
            <w:r w:rsidRPr="0075655D">
              <w:rPr>
                <w:rFonts w:ascii="Times New Roman" w:hAnsi="Times New Roman" w:cs="Times New Roman"/>
                <w:b/>
                <w:color w:val="000000"/>
                <w:szCs w:val="21"/>
              </w:rPr>
              <w:t>Outcome</w:t>
            </w: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655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record linkage </w:t>
            </w:r>
          </w:p>
        </w:tc>
      </w:tr>
      <w:tr w:rsidR="00D5534C" w:rsidRPr="0075655D" w:rsidTr="006804B2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Was follow up long enough for outcomes to occur (</w:t>
            </w:r>
            <w:r w:rsidRPr="0075655D">
              <w:rPr>
                <w:rFonts w:ascii="Times New Roman" w:hAnsi="Times New Roman" w:cs="Times New Roman"/>
                <w:b/>
                <w:color w:val="000000"/>
                <w:szCs w:val="21"/>
              </w:rPr>
              <w:t>Outcome</w:t>
            </w: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655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240793" w:rsidP="006804B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</w:t>
            </w:r>
            <w:r w:rsidR="00D5534C" w:rsidRPr="0075655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s</w:t>
            </w:r>
            <w:r w:rsidRPr="0075655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D5534C" w:rsidRPr="0075655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r w:rsidRPr="0075655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imary endpoint was set as incident colorectal cancer</w:t>
            </w:r>
            <w:r w:rsidR="00D5534C" w:rsidRPr="0075655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D5534C" w:rsidRPr="0075655D" w:rsidTr="006804B2">
        <w:trPr>
          <w:trHeight w:val="124"/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Adequacy of follow up of cohorts (</w:t>
            </w:r>
            <w:r w:rsidRPr="0075655D">
              <w:rPr>
                <w:rFonts w:ascii="Times New Roman" w:hAnsi="Times New Roman" w:cs="Times New Roman"/>
                <w:b/>
                <w:color w:val="000000"/>
                <w:szCs w:val="21"/>
              </w:rPr>
              <w:t>Outcome</w:t>
            </w: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240793" w:rsidP="006804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655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240793" w:rsidP="006804B2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ubjects lost to follow up unlikely to introduce bias (small number lost</w:t>
            </w:r>
            <w:r w:rsidRPr="0075655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＜</w:t>
            </w:r>
            <w:r w:rsidRPr="0075655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%)</w:t>
            </w:r>
          </w:p>
        </w:tc>
      </w:tr>
    </w:tbl>
    <w:p w:rsidR="00D5534C" w:rsidRPr="0075655D" w:rsidRDefault="00D5534C" w:rsidP="00D5534C">
      <w:pPr>
        <w:rPr>
          <w:rFonts w:ascii="Times New Roman" w:hAnsi="Times New Roman" w:cs="Times New Roman"/>
          <w:b/>
          <w:color w:val="0070C0"/>
        </w:rPr>
      </w:pPr>
    </w:p>
    <w:p w:rsidR="00D5534C" w:rsidRPr="0075655D" w:rsidRDefault="00D5534C" w:rsidP="00D5534C">
      <w:pPr>
        <w:rPr>
          <w:rFonts w:ascii="Times New Roman" w:hAnsi="Times New Roman" w:cs="Times New Roman"/>
          <w:b/>
          <w:color w:val="0070C0"/>
        </w:rPr>
      </w:pPr>
    </w:p>
    <w:p w:rsidR="00240793" w:rsidRPr="0075655D" w:rsidRDefault="00240793" w:rsidP="00D5534C">
      <w:pPr>
        <w:rPr>
          <w:rFonts w:ascii="Times New Roman" w:hAnsi="Times New Roman" w:cs="Times New Roman"/>
          <w:b/>
          <w:color w:val="0070C0"/>
        </w:rPr>
      </w:pPr>
    </w:p>
    <w:p w:rsidR="00240793" w:rsidRDefault="00240793" w:rsidP="00D5534C">
      <w:pPr>
        <w:rPr>
          <w:rFonts w:ascii="Times New Roman" w:hAnsi="Times New Roman" w:cs="Times New Roman"/>
          <w:b/>
          <w:color w:val="0070C0"/>
        </w:rPr>
      </w:pPr>
    </w:p>
    <w:p w:rsidR="001B4AF2" w:rsidRDefault="001B4AF2" w:rsidP="00D5534C">
      <w:pPr>
        <w:rPr>
          <w:rFonts w:ascii="Times New Roman" w:hAnsi="Times New Roman" w:cs="Times New Roman"/>
          <w:b/>
          <w:color w:val="0070C0"/>
        </w:rPr>
      </w:pPr>
    </w:p>
    <w:p w:rsidR="001B4AF2" w:rsidRDefault="001B4AF2" w:rsidP="00D5534C">
      <w:pPr>
        <w:rPr>
          <w:rFonts w:ascii="Times New Roman" w:hAnsi="Times New Roman" w:cs="Times New Roman"/>
          <w:b/>
          <w:color w:val="0070C0"/>
        </w:rPr>
      </w:pPr>
    </w:p>
    <w:p w:rsidR="00941BC4" w:rsidRDefault="00941BC4" w:rsidP="00D5534C">
      <w:pPr>
        <w:rPr>
          <w:rFonts w:ascii="Times New Roman" w:hAnsi="Times New Roman" w:cs="Times New Roman"/>
          <w:b/>
          <w:color w:val="0070C0"/>
        </w:rPr>
      </w:pPr>
    </w:p>
    <w:p w:rsidR="001B4AF2" w:rsidRPr="0075655D" w:rsidRDefault="001B4AF2" w:rsidP="00D5534C">
      <w:pPr>
        <w:rPr>
          <w:rFonts w:ascii="Times New Roman" w:hAnsi="Times New Roman" w:cs="Times New Roman"/>
          <w:b/>
          <w:color w:val="0070C0"/>
        </w:rPr>
      </w:pPr>
    </w:p>
    <w:p w:rsidR="00D5534C" w:rsidRPr="0075655D" w:rsidRDefault="006804B2" w:rsidP="00D5534C">
      <w:pPr>
        <w:rPr>
          <w:rFonts w:ascii="Times New Roman" w:hAnsi="Times New Roman" w:cs="Times New Roman"/>
          <w:b/>
          <w:color w:val="0070C0"/>
        </w:rPr>
      </w:pPr>
      <w:r w:rsidRPr="0075655D">
        <w:rPr>
          <w:rFonts w:ascii="Times New Roman" w:hAnsi="Times New Roman" w:cs="Times New Roman"/>
          <w:b/>
          <w:color w:val="0070C0"/>
        </w:rPr>
        <w:lastRenderedPageBreak/>
        <w:t>Fritz J</w:t>
      </w:r>
      <w:r w:rsidR="00D5534C" w:rsidRPr="0075655D">
        <w:rPr>
          <w:rFonts w:ascii="Times New Roman" w:hAnsi="Times New Roman" w:cs="Times New Roman"/>
          <w:b/>
          <w:color w:val="0070C0"/>
        </w:rPr>
        <w:t>, et al. 20</w:t>
      </w:r>
      <w:r w:rsidRPr="0075655D">
        <w:rPr>
          <w:rFonts w:ascii="Times New Roman" w:hAnsi="Times New Roman" w:cs="Times New Roman"/>
          <w:b/>
          <w:color w:val="0070C0"/>
        </w:rPr>
        <w:t>20</w:t>
      </w:r>
    </w:p>
    <w:tbl>
      <w:tblPr>
        <w:tblStyle w:val="a7"/>
        <w:tblW w:w="87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6"/>
        <w:gridCol w:w="421"/>
        <w:gridCol w:w="1984"/>
        <w:gridCol w:w="3827"/>
      </w:tblGrid>
      <w:tr w:rsidR="00D5534C" w:rsidRPr="0075655D" w:rsidTr="006804B2">
        <w:trPr>
          <w:jc w:val="center"/>
        </w:trPr>
        <w:tc>
          <w:tcPr>
            <w:tcW w:w="25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75655D" w:rsidRDefault="00D5534C" w:rsidP="006804B2">
            <w:pPr>
              <w:rPr>
                <w:rFonts w:ascii="Times New Roman" w:hAnsi="Times New Roman" w:cs="Times New Roman"/>
              </w:rPr>
            </w:pPr>
            <w:r w:rsidRPr="0075655D"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cohort study</w:t>
            </w:r>
          </w:p>
        </w:tc>
      </w:tr>
      <w:tr w:rsidR="00D5534C" w:rsidRPr="0075655D" w:rsidTr="006804B2">
        <w:trPr>
          <w:jc w:val="center"/>
        </w:trPr>
        <w:tc>
          <w:tcPr>
            <w:tcW w:w="25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75655D" w:rsidRDefault="00D5534C" w:rsidP="006804B2">
            <w:pPr>
              <w:rPr>
                <w:rFonts w:ascii="Times New Roman" w:hAnsi="Times New Roman" w:cs="Times New Roman"/>
              </w:rPr>
            </w:pPr>
            <w:r w:rsidRPr="0075655D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75655D" w:rsidRDefault="00D5534C" w:rsidP="006804B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 xml:space="preserve">Participants </w:t>
            </w:r>
            <w:r w:rsidR="00AF0D18" w:rsidRPr="0075655D">
              <w:rPr>
                <w:rFonts w:ascii="Times New Roman" w:hAnsi="Times New Roman" w:cs="Times New Roman"/>
                <w:color w:val="000000"/>
                <w:szCs w:val="21"/>
              </w:rPr>
              <w:t>from Metabolic Syndrome and Cancer Project (Me-Can),</w:t>
            </w:r>
            <w:r w:rsidR="00AF0D18" w:rsidRPr="0075655D">
              <w:rPr>
                <w:rFonts w:ascii="Times New Roman" w:hAnsi="Times New Roman" w:cs="Times New Roman"/>
              </w:rPr>
              <w:t xml:space="preserve"> </w:t>
            </w:r>
            <w:r w:rsidR="00AF0D18" w:rsidRPr="0075655D">
              <w:rPr>
                <w:rFonts w:ascii="Times New Roman" w:hAnsi="Times New Roman" w:cs="Times New Roman"/>
                <w:color w:val="000000"/>
                <w:szCs w:val="21"/>
              </w:rPr>
              <w:t>a pooling of six population-based cohorts.</w:t>
            </w:r>
          </w:p>
          <w:p w:rsidR="00D5534C" w:rsidRDefault="001B4AF2" w:rsidP="006804B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C67AA">
              <w:rPr>
                <w:rFonts w:ascii="Times New Roman" w:hAnsi="Times New Roman" w:cs="Times New Roman"/>
              </w:rPr>
              <w:t>Sample size</w:t>
            </w:r>
            <w:r w:rsidR="00D5534C" w:rsidRPr="0075655D">
              <w:rPr>
                <w:rFonts w:ascii="Times New Roman" w:hAnsi="Times New Roman" w:cs="Times New Roman"/>
                <w:color w:val="000000"/>
                <w:szCs w:val="21"/>
              </w:rPr>
              <w:t xml:space="preserve">: </w:t>
            </w:r>
            <w:r w:rsidR="00B2478F" w:rsidRPr="00B2478F">
              <w:rPr>
                <w:rFonts w:ascii="Times New Roman" w:hAnsi="Times New Roman" w:cs="Times New Roman"/>
                <w:color w:val="000000"/>
                <w:szCs w:val="21"/>
              </w:rPr>
              <w:t>510471</w:t>
            </w:r>
          </w:p>
          <w:p w:rsidR="00B2478F" w:rsidRPr="0075655D" w:rsidRDefault="00B2478F" w:rsidP="006804B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655D">
              <w:rPr>
                <w:rFonts w:ascii="Times New Roman" w:hAnsi="Times New Roman" w:cs="Times New Roman"/>
              </w:rPr>
              <w:t xml:space="preserve">Mean age in years (SD): </w:t>
            </w:r>
            <w:r w:rsidRPr="00B2478F">
              <w:rPr>
                <w:rFonts w:ascii="Times New Roman" w:hAnsi="Times New Roman" w:cs="Times New Roman"/>
              </w:rPr>
              <w:t>43.1 (10.6)</w:t>
            </w:r>
          </w:p>
          <w:p w:rsidR="00D5534C" w:rsidRPr="0075655D" w:rsidRDefault="00D5534C" w:rsidP="006804B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 xml:space="preserve">Gender: </w:t>
            </w:r>
            <w:r w:rsidR="00B2478F" w:rsidRPr="00B2478F">
              <w:rPr>
                <w:rFonts w:ascii="Times New Roman" w:hAnsi="Times New Roman" w:cs="Times New Roman"/>
                <w:color w:val="000000"/>
                <w:szCs w:val="21"/>
              </w:rPr>
              <w:t>257968</w:t>
            </w: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males/</w:t>
            </w:r>
            <w:r w:rsidR="00B2478F" w:rsidRPr="00B2478F">
              <w:rPr>
                <w:rFonts w:ascii="Times New Roman" w:hAnsi="Times New Roman" w:cs="Times New Roman"/>
                <w:color w:val="000000"/>
                <w:szCs w:val="21"/>
              </w:rPr>
              <w:t>252503</w:t>
            </w: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females</w:t>
            </w:r>
          </w:p>
          <w:p w:rsidR="00D5534C" w:rsidRPr="0075655D" w:rsidRDefault="00D5534C" w:rsidP="006804B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 xml:space="preserve">Location: </w:t>
            </w:r>
            <w:r w:rsidR="00AF0D18" w:rsidRPr="0075655D">
              <w:rPr>
                <w:rFonts w:ascii="Times New Roman" w:hAnsi="Times New Roman" w:cs="Times New Roman"/>
                <w:color w:val="000000"/>
                <w:szCs w:val="21"/>
              </w:rPr>
              <w:t>Europe</w:t>
            </w:r>
          </w:p>
        </w:tc>
      </w:tr>
      <w:tr w:rsidR="00D5534C" w:rsidRPr="0075655D" w:rsidTr="006804B2">
        <w:trPr>
          <w:jc w:val="center"/>
        </w:trPr>
        <w:tc>
          <w:tcPr>
            <w:tcW w:w="25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75655D" w:rsidRDefault="00D5534C" w:rsidP="006804B2">
            <w:pPr>
              <w:rPr>
                <w:rFonts w:ascii="Times New Roman" w:hAnsi="Times New Roman" w:cs="Times New Roman"/>
              </w:rPr>
            </w:pPr>
            <w:r w:rsidRPr="0075655D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75655D" w:rsidRDefault="00D5534C" w:rsidP="006804B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 xml:space="preserve">Main study outcome: </w:t>
            </w:r>
            <w:r w:rsidR="0060216D" w:rsidRPr="0075655D">
              <w:rPr>
                <w:rFonts w:ascii="Times New Roman" w:hAnsi="Times New Roman" w:cs="Times New Roman"/>
                <w:color w:val="000000"/>
                <w:szCs w:val="21"/>
              </w:rPr>
              <w:t>the role of insulin resistance as a mediator in the association of body mass index with site-specific cancer risk</w:t>
            </w:r>
          </w:p>
          <w:p w:rsidR="00D5534C" w:rsidRPr="0075655D" w:rsidRDefault="00D5534C" w:rsidP="006804B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 xml:space="preserve">Available outcomes: different level triglyceride glucose index and </w:t>
            </w:r>
            <w:r w:rsidR="0060216D" w:rsidRPr="0075655D">
              <w:rPr>
                <w:rFonts w:ascii="Times New Roman" w:hAnsi="Times New Roman" w:cs="Times New Roman"/>
                <w:color w:val="000000"/>
                <w:szCs w:val="21"/>
              </w:rPr>
              <w:t>risk</w:t>
            </w: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 xml:space="preserve"> of </w:t>
            </w:r>
            <w:r w:rsidR="0060216D" w:rsidRPr="0075655D">
              <w:rPr>
                <w:rFonts w:ascii="Times New Roman" w:hAnsi="Times New Roman" w:cs="Times New Roman"/>
                <w:color w:val="000000"/>
                <w:szCs w:val="21"/>
              </w:rPr>
              <w:t>cancer</w:t>
            </w:r>
          </w:p>
        </w:tc>
      </w:tr>
      <w:tr w:rsidR="00D5534C" w:rsidRPr="0075655D" w:rsidTr="006804B2">
        <w:trPr>
          <w:jc w:val="center"/>
        </w:trPr>
        <w:tc>
          <w:tcPr>
            <w:tcW w:w="8788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D5534C" w:rsidRPr="0075655D" w:rsidRDefault="00D5534C" w:rsidP="006804B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655D"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D5534C" w:rsidRPr="0075655D" w:rsidTr="006804B2">
        <w:trPr>
          <w:jc w:val="center"/>
        </w:trPr>
        <w:tc>
          <w:tcPr>
            <w:tcW w:w="297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5655D">
              <w:rPr>
                <w:rFonts w:ascii="Times New Roman" w:hAnsi="Times New Roman" w:cs="Times New Roman"/>
                <w:b/>
                <w:color w:val="000000"/>
                <w:szCs w:val="21"/>
              </w:rPr>
              <w:t>Bias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5655D">
              <w:rPr>
                <w:rFonts w:ascii="Times New Roman" w:hAnsi="Times New Roman" w:cs="Times New Roman"/>
                <w:b/>
                <w:color w:val="000000"/>
                <w:szCs w:val="21"/>
              </w:rPr>
              <w:t>Authors’ judgment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5655D">
              <w:rPr>
                <w:rFonts w:ascii="Times New Roman" w:hAnsi="Times New Roman" w:cs="Times New Roman"/>
                <w:b/>
                <w:color w:val="000000"/>
                <w:szCs w:val="21"/>
              </w:rPr>
              <w:t>Support for judgment</w:t>
            </w:r>
          </w:p>
        </w:tc>
      </w:tr>
      <w:tr w:rsidR="00D5534C" w:rsidRPr="0075655D" w:rsidTr="006804B2">
        <w:trPr>
          <w:jc w:val="center"/>
        </w:trPr>
        <w:tc>
          <w:tcPr>
            <w:tcW w:w="297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 xml:space="preserve">Representativeness of the exposed cohort </w:t>
            </w:r>
            <w:r w:rsidRPr="0075655D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 xml:space="preserve">truly representative of the average in in the </w:t>
            </w:r>
            <w:r w:rsidR="0060216D" w:rsidRPr="0075655D">
              <w:rPr>
                <w:rFonts w:ascii="Times New Roman" w:hAnsi="Times New Roman" w:cs="Times New Roman"/>
                <w:color w:val="000000"/>
                <w:szCs w:val="21"/>
              </w:rPr>
              <w:t xml:space="preserve">European </w:t>
            </w: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community</w:t>
            </w:r>
          </w:p>
        </w:tc>
      </w:tr>
      <w:tr w:rsidR="00D5534C" w:rsidRPr="0075655D" w:rsidTr="006804B2">
        <w:trPr>
          <w:jc w:val="center"/>
        </w:trPr>
        <w:tc>
          <w:tcPr>
            <w:tcW w:w="297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 xml:space="preserve">Selection of the non exposed cohort </w:t>
            </w:r>
            <w:r w:rsidRPr="0075655D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drawn from the same community as the exposed cohort</w:t>
            </w:r>
          </w:p>
        </w:tc>
      </w:tr>
      <w:tr w:rsidR="00D5534C" w:rsidRPr="0075655D" w:rsidTr="006804B2">
        <w:trPr>
          <w:jc w:val="center"/>
        </w:trPr>
        <w:tc>
          <w:tcPr>
            <w:tcW w:w="297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 xml:space="preserve">Ascertainment of exposure </w:t>
            </w:r>
            <w:r w:rsidRPr="0075655D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 xml:space="preserve">secure record (eg </w:t>
            </w:r>
            <w:r w:rsidR="00F15375" w:rsidRPr="0075655D">
              <w:rPr>
                <w:rFonts w:ascii="Times New Roman" w:hAnsi="Times New Roman" w:cs="Times New Roman"/>
                <w:color w:val="000000"/>
                <w:szCs w:val="21"/>
              </w:rPr>
              <w:t>l</w:t>
            </w: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aboratory examination)</w:t>
            </w:r>
          </w:p>
        </w:tc>
      </w:tr>
      <w:tr w:rsidR="00D5534C" w:rsidRPr="0075655D" w:rsidTr="006804B2">
        <w:trPr>
          <w:jc w:val="center"/>
        </w:trPr>
        <w:tc>
          <w:tcPr>
            <w:tcW w:w="297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 xml:space="preserve">Demonstration that outcome of interest was not present at start of study </w:t>
            </w:r>
            <w:r w:rsidRPr="0075655D">
              <w:rPr>
                <w:rFonts w:ascii="Times New Roman" w:hAnsi="Times New Roman" w:cs="Times New Roman"/>
                <w:b/>
                <w:color w:val="000000"/>
                <w:szCs w:val="21"/>
              </w:rPr>
              <w:t>(Selection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yes (</w:t>
            </w:r>
            <w:r w:rsidR="0060216D" w:rsidRPr="0075655D">
              <w:rPr>
                <w:rFonts w:ascii="Times New Roman" w:hAnsi="Times New Roman" w:cs="Times New Roman"/>
                <w:color w:val="000000"/>
                <w:szCs w:val="21"/>
              </w:rPr>
              <w:t xml:space="preserve">the earliest of first cancer diagnosis as </w:t>
            </w: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endpoint)</w:t>
            </w:r>
          </w:p>
        </w:tc>
      </w:tr>
      <w:tr w:rsidR="00D5534C" w:rsidRPr="0075655D" w:rsidTr="006804B2">
        <w:trPr>
          <w:jc w:val="center"/>
        </w:trPr>
        <w:tc>
          <w:tcPr>
            <w:tcW w:w="297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 xml:space="preserve">Comparability of cohorts on the basis of the design or analysis </w:t>
            </w:r>
            <w:r w:rsidRPr="0075655D">
              <w:rPr>
                <w:rFonts w:ascii="Times New Roman" w:hAnsi="Times New Roman" w:cs="Times New Roman"/>
                <w:b/>
                <w:color w:val="000000"/>
                <w:szCs w:val="21"/>
              </w:rPr>
              <w:t>(Comparability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60216D" w:rsidP="006804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study controls for age,</w:t>
            </w:r>
            <w:r w:rsidR="0060216D" w:rsidRPr="0075655D">
              <w:rPr>
                <w:rFonts w:ascii="Times New Roman" w:hAnsi="Times New Roman" w:cs="Times New Roman"/>
                <w:color w:val="000000"/>
                <w:szCs w:val="21"/>
              </w:rPr>
              <w:t xml:space="preserve"> gender,</w:t>
            </w: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 xml:space="preserve"> BMI and other factors.</w:t>
            </w:r>
          </w:p>
        </w:tc>
      </w:tr>
      <w:tr w:rsidR="00D5534C" w:rsidRPr="0075655D" w:rsidTr="006804B2">
        <w:trPr>
          <w:jc w:val="center"/>
        </w:trPr>
        <w:tc>
          <w:tcPr>
            <w:tcW w:w="297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 xml:space="preserve">Assessment of outcome </w:t>
            </w:r>
            <w:r w:rsidRPr="0075655D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F15375" w:rsidP="006804B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secure record (data from national cancer registry, cause of death registry and population registry)</w:t>
            </w:r>
          </w:p>
        </w:tc>
      </w:tr>
      <w:tr w:rsidR="00D5534C" w:rsidRPr="0075655D" w:rsidTr="006804B2">
        <w:trPr>
          <w:jc w:val="center"/>
        </w:trPr>
        <w:tc>
          <w:tcPr>
            <w:tcW w:w="297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Was follow up long enough for outcomes to occur</w:t>
            </w:r>
            <w:r w:rsidRPr="0075655D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F15375" w:rsidP="006804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F15375" w:rsidP="006804B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 xml:space="preserve">yes </w:t>
            </w:r>
            <w:r w:rsidR="00D5534C" w:rsidRPr="0075655D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median follow-up of 17.2 years</w:t>
            </w:r>
            <w:r w:rsidR="00D5534C" w:rsidRPr="0075655D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D5534C" w:rsidRPr="0075655D" w:rsidTr="006804B2">
        <w:trPr>
          <w:trHeight w:val="124"/>
          <w:jc w:val="center"/>
        </w:trPr>
        <w:tc>
          <w:tcPr>
            <w:tcW w:w="297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D5534C" w:rsidP="006804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 xml:space="preserve">Adequacy of follow up of cohorts </w:t>
            </w:r>
            <w:r w:rsidRPr="0075655D">
              <w:rPr>
                <w:rFonts w:ascii="Times New Roman" w:hAnsi="Times New Roman" w:cs="Times New Roman"/>
                <w:b/>
                <w:color w:val="000000"/>
                <w:szCs w:val="21"/>
              </w:rPr>
              <w:t>(Outcom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F15375" w:rsidP="006804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5534C" w:rsidRPr="0075655D" w:rsidRDefault="00F15375" w:rsidP="006804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/>
                <w:szCs w:val="21"/>
              </w:rPr>
              <w:t xml:space="preserve">no </w:t>
            </w:r>
            <w:r w:rsidR="00D5534C" w:rsidRPr="0075655D">
              <w:rPr>
                <w:rFonts w:ascii="Times New Roman" w:hAnsi="Times New Roman" w:cs="Times New Roman"/>
                <w:color w:val="000000"/>
                <w:szCs w:val="21"/>
              </w:rPr>
              <w:t>description of those lost</w:t>
            </w:r>
          </w:p>
        </w:tc>
      </w:tr>
    </w:tbl>
    <w:p w:rsidR="00F15375" w:rsidRPr="0075655D" w:rsidRDefault="00F15375" w:rsidP="0040559C">
      <w:pPr>
        <w:rPr>
          <w:rFonts w:ascii="Times New Roman" w:hAnsi="Times New Roman" w:cs="Times New Roman"/>
          <w:b/>
          <w:color w:val="FF0000"/>
        </w:rPr>
      </w:pPr>
    </w:p>
    <w:p w:rsidR="00F15375" w:rsidRDefault="00F15375" w:rsidP="0040559C">
      <w:pPr>
        <w:rPr>
          <w:rFonts w:ascii="Times New Roman" w:hAnsi="Times New Roman" w:cs="Times New Roman"/>
          <w:b/>
          <w:color w:val="FF0000"/>
        </w:rPr>
      </w:pPr>
    </w:p>
    <w:p w:rsidR="001B4AF2" w:rsidRDefault="001B4AF2" w:rsidP="0040559C">
      <w:pPr>
        <w:rPr>
          <w:rFonts w:ascii="Times New Roman" w:hAnsi="Times New Roman" w:cs="Times New Roman"/>
          <w:b/>
          <w:color w:val="FF0000"/>
        </w:rPr>
      </w:pPr>
    </w:p>
    <w:p w:rsidR="001B4AF2" w:rsidRDefault="001B4AF2" w:rsidP="0040559C">
      <w:pPr>
        <w:rPr>
          <w:rFonts w:ascii="Times New Roman" w:hAnsi="Times New Roman" w:cs="Times New Roman"/>
          <w:b/>
          <w:color w:val="FF0000"/>
        </w:rPr>
      </w:pPr>
    </w:p>
    <w:p w:rsidR="00D360DB" w:rsidRDefault="00D360DB" w:rsidP="0040559C">
      <w:pPr>
        <w:rPr>
          <w:rFonts w:ascii="Times New Roman" w:hAnsi="Times New Roman" w:cs="Times New Roman"/>
          <w:b/>
          <w:color w:val="FF0000"/>
        </w:rPr>
      </w:pPr>
    </w:p>
    <w:p w:rsidR="00D360DB" w:rsidRDefault="00D360DB" w:rsidP="0040559C">
      <w:pPr>
        <w:rPr>
          <w:rFonts w:ascii="Times New Roman" w:hAnsi="Times New Roman" w:cs="Times New Roman"/>
          <w:b/>
          <w:color w:val="FF0000"/>
        </w:rPr>
      </w:pPr>
    </w:p>
    <w:p w:rsidR="00D360DB" w:rsidRDefault="00D360DB" w:rsidP="0040559C">
      <w:pPr>
        <w:rPr>
          <w:rFonts w:ascii="Times New Roman" w:hAnsi="Times New Roman" w:cs="Times New Roman"/>
          <w:b/>
          <w:color w:val="FF0000"/>
        </w:rPr>
      </w:pPr>
    </w:p>
    <w:p w:rsidR="001B4AF2" w:rsidRDefault="001B4AF2" w:rsidP="0040559C">
      <w:pPr>
        <w:rPr>
          <w:rFonts w:ascii="Times New Roman" w:hAnsi="Times New Roman" w:cs="Times New Roman"/>
          <w:b/>
          <w:color w:val="FF0000"/>
        </w:rPr>
      </w:pPr>
    </w:p>
    <w:p w:rsidR="001B4AF2" w:rsidRPr="0075655D" w:rsidRDefault="001B4AF2" w:rsidP="0040559C">
      <w:pPr>
        <w:rPr>
          <w:rFonts w:ascii="Times New Roman" w:hAnsi="Times New Roman" w:cs="Times New Roman"/>
          <w:b/>
          <w:color w:val="FF0000"/>
        </w:rPr>
      </w:pPr>
    </w:p>
    <w:p w:rsidR="0040559C" w:rsidRPr="002F5FCA" w:rsidRDefault="0040559C" w:rsidP="0040559C">
      <w:pPr>
        <w:rPr>
          <w:rFonts w:ascii="Times New Roman" w:hAnsi="Times New Roman" w:cs="Times New Roman"/>
          <w:b/>
          <w:color w:val="0070C0"/>
        </w:rPr>
      </w:pPr>
      <w:r w:rsidRPr="002F5FCA">
        <w:rPr>
          <w:rFonts w:ascii="Times New Roman" w:hAnsi="Times New Roman" w:cs="Times New Roman"/>
          <w:b/>
          <w:color w:val="0070C0"/>
        </w:rPr>
        <w:lastRenderedPageBreak/>
        <w:t>Yan X, et al. 2021</w:t>
      </w:r>
    </w:p>
    <w:tbl>
      <w:tblPr>
        <w:tblStyle w:val="a7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87"/>
        <w:gridCol w:w="2454"/>
        <w:gridCol w:w="3391"/>
      </w:tblGrid>
      <w:tr w:rsidR="0040559C" w:rsidRPr="0075655D" w:rsidTr="00A87C85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0559C" w:rsidRPr="0075655D" w:rsidRDefault="0040559C" w:rsidP="00A87C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</w:rPr>
              <w:t>Study type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0559C" w:rsidRPr="0075655D" w:rsidRDefault="0040559C" w:rsidP="00A87C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</w:rPr>
              <w:t>Cross-sectional study</w:t>
            </w:r>
          </w:p>
        </w:tc>
      </w:tr>
      <w:tr w:rsidR="0040559C" w:rsidRPr="0075655D" w:rsidTr="00A87C85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0559C" w:rsidRPr="0075655D" w:rsidRDefault="0040559C" w:rsidP="00A87C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</w:rPr>
              <w:t>Participant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0559C" w:rsidRPr="0075655D" w:rsidRDefault="002D31B2" w:rsidP="00A87C85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rticipants from the Department of Respiration of Nanjing Drum Tower Hospital</w:t>
            </w:r>
            <w:r w:rsidR="001C4532" w:rsidRPr="0075655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</w:p>
          <w:p w:rsidR="0040559C" w:rsidRPr="0075655D" w:rsidRDefault="001B4AF2" w:rsidP="00A87C85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7AA">
              <w:rPr>
                <w:rFonts w:ascii="Times New Roman" w:hAnsi="Times New Roman" w:cs="Times New Roman"/>
              </w:rPr>
              <w:t>Sample size</w:t>
            </w:r>
            <w:r w:rsidR="0040559C" w:rsidRPr="0075655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:</w:t>
            </w:r>
            <w:r w:rsidR="00D360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78</w:t>
            </w:r>
          </w:p>
          <w:p w:rsidR="001C4532" w:rsidRPr="0075655D" w:rsidRDefault="006D5536" w:rsidP="001C4532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</w:t>
            </w:r>
            <w:r w:rsidR="001C4532" w:rsidRPr="0075655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ge: </w:t>
            </w:r>
            <w:r w:rsidR="00D360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A</w:t>
            </w:r>
          </w:p>
          <w:p w:rsidR="001C4532" w:rsidRPr="0075655D" w:rsidRDefault="001C4532" w:rsidP="001C4532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Gender: </w:t>
            </w:r>
            <w:r w:rsidR="00D360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78</w:t>
            </w:r>
            <w:r w:rsidRPr="0075655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les/</w:t>
            </w:r>
            <w:r w:rsidR="00D360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="006D553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0</w:t>
            </w:r>
            <w:r w:rsidRPr="0075655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emales</w:t>
            </w:r>
          </w:p>
          <w:p w:rsidR="0040559C" w:rsidRPr="0075655D" w:rsidRDefault="001C4532" w:rsidP="001C4532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ocation: China</w:t>
            </w:r>
          </w:p>
        </w:tc>
      </w:tr>
      <w:tr w:rsidR="0040559C" w:rsidRPr="0075655D" w:rsidTr="00A87C85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0559C" w:rsidRPr="0075655D" w:rsidRDefault="0040559C" w:rsidP="00A87C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</w:rPr>
              <w:t>Outcome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1C1F06" w:rsidRPr="0075655D" w:rsidRDefault="0040559C" w:rsidP="00A87C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ain study outcome: </w:t>
            </w:r>
            <w:r w:rsidR="001C1F06" w:rsidRPr="0075655D">
              <w:rPr>
                <w:rFonts w:ascii="Times New Roman" w:hAnsi="Times New Roman" w:cs="Times New Roman"/>
              </w:rPr>
              <w:t>the association between triglyceride-glucose index and non-small cell lung cancer risk.</w:t>
            </w:r>
          </w:p>
          <w:p w:rsidR="0040559C" w:rsidRPr="0075655D" w:rsidRDefault="0040559C" w:rsidP="00A87C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</w:rPr>
              <w:t xml:space="preserve">Available outcomes: </w:t>
            </w: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ifferent quantile triglyceride glucose index and incidence of </w:t>
            </w:r>
            <w:r w:rsidR="001C1F06"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non-small cell lung cancer</w:t>
            </w:r>
            <w:r w:rsidRPr="0075655D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40559C" w:rsidRPr="0075655D" w:rsidTr="00A87C85">
        <w:trPr>
          <w:jc w:val="center"/>
        </w:trPr>
        <w:tc>
          <w:tcPr>
            <w:tcW w:w="9072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0559C" w:rsidRPr="0075655D" w:rsidRDefault="0040559C" w:rsidP="00A87C85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5655D">
              <w:rPr>
                <w:rFonts w:ascii="Times New Roman" w:hAnsi="Times New Roman" w:cs="Times New Roman"/>
                <w:b/>
                <w:i/>
                <w:color w:val="000000" w:themeColor="text1"/>
              </w:rPr>
              <w:t>Risk of bias</w:t>
            </w:r>
          </w:p>
        </w:tc>
      </w:tr>
      <w:tr w:rsidR="0040559C" w:rsidRPr="0075655D" w:rsidTr="00A87C85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5655D">
              <w:rPr>
                <w:rFonts w:ascii="Times New Roman" w:hAnsi="Times New Roman" w:cs="Times New Roman"/>
                <w:b/>
                <w:color w:val="000000" w:themeColor="text1"/>
              </w:rPr>
              <w:t>Bias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5655D">
              <w:rPr>
                <w:rFonts w:ascii="Times New Roman" w:hAnsi="Times New Roman" w:cs="Times New Roman"/>
                <w:b/>
                <w:color w:val="000000" w:themeColor="text1"/>
              </w:rPr>
              <w:t>Authors’ judgment</w:t>
            </w:r>
          </w:p>
        </w:tc>
        <w:tc>
          <w:tcPr>
            <w:tcW w:w="33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5655D">
              <w:rPr>
                <w:rFonts w:ascii="Times New Roman" w:hAnsi="Times New Roman" w:cs="Times New Roman"/>
                <w:b/>
                <w:color w:val="000000" w:themeColor="text1"/>
              </w:rPr>
              <w:t>Support for judgment</w:t>
            </w:r>
          </w:p>
        </w:tc>
      </w:tr>
      <w:tr w:rsidR="0040559C" w:rsidRPr="0075655D" w:rsidTr="00A87C85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Is the case definition adequate(</w:t>
            </w:r>
            <w:r w:rsidRPr="0075655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3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yes, with independent validation</w:t>
            </w:r>
          </w:p>
        </w:tc>
      </w:tr>
      <w:tr w:rsidR="0040559C" w:rsidRPr="0075655D" w:rsidTr="00A87C85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Representativeness of the cases(</w:t>
            </w:r>
            <w:r w:rsidRPr="0075655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9A453F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3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consecutive or obviously representative series of cases</w:t>
            </w:r>
          </w:p>
        </w:tc>
      </w:tr>
      <w:tr w:rsidR="0040559C" w:rsidRPr="0075655D" w:rsidTr="00A87C85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Selection of Controls(</w:t>
            </w:r>
            <w:r w:rsidRPr="0075655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9A453F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3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9A453F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hospital</w:t>
            </w:r>
            <w:r w:rsidR="0040559C" w:rsidRPr="0075655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controls</w:t>
            </w:r>
          </w:p>
        </w:tc>
      </w:tr>
      <w:tr w:rsidR="0040559C" w:rsidRPr="0075655D" w:rsidTr="00A87C85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Definition of Controls(</w:t>
            </w:r>
            <w:r w:rsidRPr="0075655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3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no history of disease (endpoint)</w:t>
            </w:r>
          </w:p>
        </w:tc>
      </w:tr>
      <w:tr w:rsidR="0040559C" w:rsidRPr="0075655D" w:rsidTr="00A87C85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Comparability of cases and controls on the basis of the design or analysis(</w:t>
            </w:r>
            <w:r w:rsidRPr="0075655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omparability</w:t>
            </w: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6A3E78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33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study controls for age, gender and other factors</w:t>
            </w:r>
          </w:p>
        </w:tc>
      </w:tr>
      <w:tr w:rsidR="0040559C" w:rsidRPr="0075655D" w:rsidTr="00A87C85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Ascertainment of exposure(</w:t>
            </w:r>
            <w:r w:rsidRPr="0075655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xposure</w:t>
            </w: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9D33CF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3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9A453F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</w:rPr>
              <w:t>secure record</w:t>
            </w:r>
            <w:r w:rsidR="009D33CF" w:rsidRPr="0075655D">
              <w:rPr>
                <w:rFonts w:ascii="Times New Roman" w:hAnsi="Times New Roman" w:cs="Times New Roman"/>
                <w:color w:val="000000" w:themeColor="text1"/>
              </w:rPr>
              <w:t xml:space="preserve"> (pathologically confirmed)</w:t>
            </w:r>
          </w:p>
        </w:tc>
      </w:tr>
      <w:tr w:rsidR="0040559C" w:rsidRPr="0075655D" w:rsidTr="00A87C85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Same method of ascertainment for cases and controls(</w:t>
            </w:r>
            <w:r w:rsidRPr="0075655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xposure</w:t>
            </w: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3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</w:tr>
      <w:tr w:rsidR="0040559C" w:rsidRPr="0075655D" w:rsidTr="00A87C85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Non-Response rate(</w:t>
            </w:r>
            <w:r w:rsidRPr="0075655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xposure</w:t>
            </w: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3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non respondents described</w:t>
            </w:r>
          </w:p>
        </w:tc>
      </w:tr>
    </w:tbl>
    <w:p w:rsidR="00D5534C" w:rsidRPr="0075655D" w:rsidRDefault="00D5534C" w:rsidP="007B27B6">
      <w:pPr>
        <w:rPr>
          <w:rFonts w:ascii="Times New Roman" w:hAnsi="Times New Roman" w:cs="Times New Roman"/>
        </w:rPr>
      </w:pPr>
    </w:p>
    <w:p w:rsidR="0040559C" w:rsidRPr="0075655D" w:rsidRDefault="0040559C" w:rsidP="007B27B6">
      <w:pPr>
        <w:rPr>
          <w:rFonts w:ascii="Times New Roman" w:hAnsi="Times New Roman" w:cs="Times New Roman"/>
        </w:rPr>
      </w:pPr>
    </w:p>
    <w:p w:rsidR="0040559C" w:rsidRPr="0075655D" w:rsidRDefault="0040559C" w:rsidP="007B27B6">
      <w:pPr>
        <w:rPr>
          <w:rFonts w:ascii="Times New Roman" w:hAnsi="Times New Roman" w:cs="Times New Roman"/>
        </w:rPr>
      </w:pPr>
    </w:p>
    <w:p w:rsidR="0040559C" w:rsidRPr="0075655D" w:rsidRDefault="0040559C" w:rsidP="007B27B6">
      <w:pPr>
        <w:rPr>
          <w:rFonts w:ascii="Times New Roman" w:hAnsi="Times New Roman" w:cs="Times New Roman"/>
        </w:rPr>
      </w:pPr>
    </w:p>
    <w:p w:rsidR="0040559C" w:rsidRPr="0075655D" w:rsidRDefault="0040559C" w:rsidP="007B27B6">
      <w:pPr>
        <w:rPr>
          <w:rFonts w:ascii="Times New Roman" w:hAnsi="Times New Roman" w:cs="Times New Roman"/>
        </w:rPr>
      </w:pPr>
    </w:p>
    <w:p w:rsidR="0040559C" w:rsidRPr="0075655D" w:rsidRDefault="0040559C" w:rsidP="007B27B6">
      <w:pPr>
        <w:rPr>
          <w:rFonts w:ascii="Times New Roman" w:hAnsi="Times New Roman" w:cs="Times New Roman"/>
        </w:rPr>
      </w:pPr>
    </w:p>
    <w:p w:rsidR="0040559C" w:rsidRPr="0075655D" w:rsidRDefault="0040559C" w:rsidP="007B27B6">
      <w:pPr>
        <w:rPr>
          <w:rFonts w:ascii="Times New Roman" w:hAnsi="Times New Roman" w:cs="Times New Roman"/>
        </w:rPr>
      </w:pPr>
    </w:p>
    <w:p w:rsidR="00F1447D" w:rsidRPr="0075655D" w:rsidRDefault="00F1447D" w:rsidP="007B27B6">
      <w:pPr>
        <w:rPr>
          <w:rFonts w:ascii="Times New Roman" w:hAnsi="Times New Roman" w:cs="Times New Roman"/>
        </w:rPr>
      </w:pPr>
    </w:p>
    <w:p w:rsidR="00F1447D" w:rsidRPr="0075655D" w:rsidRDefault="00F1447D" w:rsidP="007B27B6">
      <w:pPr>
        <w:rPr>
          <w:rFonts w:ascii="Times New Roman" w:hAnsi="Times New Roman" w:cs="Times New Roman"/>
        </w:rPr>
      </w:pPr>
    </w:p>
    <w:p w:rsidR="0040559C" w:rsidRPr="0075655D" w:rsidRDefault="0040559C" w:rsidP="007B27B6">
      <w:pPr>
        <w:rPr>
          <w:rFonts w:ascii="Times New Roman" w:hAnsi="Times New Roman" w:cs="Times New Roman"/>
        </w:rPr>
      </w:pPr>
    </w:p>
    <w:p w:rsidR="0040559C" w:rsidRDefault="0040559C" w:rsidP="007B27B6">
      <w:pPr>
        <w:rPr>
          <w:rFonts w:ascii="Times New Roman" w:hAnsi="Times New Roman" w:cs="Times New Roman"/>
        </w:rPr>
      </w:pPr>
    </w:p>
    <w:p w:rsidR="001B4AF2" w:rsidRDefault="001B4AF2" w:rsidP="007B27B6">
      <w:pPr>
        <w:rPr>
          <w:rFonts w:ascii="Times New Roman" w:hAnsi="Times New Roman" w:cs="Times New Roman"/>
        </w:rPr>
      </w:pPr>
    </w:p>
    <w:p w:rsidR="001B4AF2" w:rsidRDefault="001B4AF2" w:rsidP="007B27B6">
      <w:pPr>
        <w:rPr>
          <w:rFonts w:ascii="Times New Roman" w:hAnsi="Times New Roman" w:cs="Times New Roman"/>
        </w:rPr>
      </w:pPr>
    </w:p>
    <w:p w:rsidR="001B4AF2" w:rsidRPr="0075655D" w:rsidRDefault="001B4AF2" w:rsidP="007B27B6">
      <w:pPr>
        <w:rPr>
          <w:rFonts w:ascii="Times New Roman" w:hAnsi="Times New Roman" w:cs="Times New Roman"/>
        </w:rPr>
      </w:pPr>
    </w:p>
    <w:p w:rsidR="0040559C" w:rsidRPr="002F5FCA" w:rsidRDefault="00C9480D" w:rsidP="0040559C">
      <w:pPr>
        <w:rPr>
          <w:rFonts w:ascii="Times New Roman" w:hAnsi="Times New Roman" w:cs="Times New Roman"/>
          <w:b/>
          <w:color w:val="0070C0"/>
        </w:rPr>
      </w:pPr>
      <w:r w:rsidRPr="002F5FCA">
        <w:rPr>
          <w:rFonts w:ascii="Times New Roman" w:hAnsi="Times New Roman" w:cs="Times New Roman"/>
          <w:b/>
          <w:color w:val="0070C0"/>
        </w:rPr>
        <w:lastRenderedPageBreak/>
        <w:t>Kim YM</w:t>
      </w:r>
      <w:r w:rsidR="0040559C" w:rsidRPr="002F5FCA">
        <w:rPr>
          <w:rFonts w:ascii="Times New Roman" w:hAnsi="Times New Roman" w:cs="Times New Roman"/>
          <w:b/>
          <w:color w:val="0070C0"/>
        </w:rPr>
        <w:t>, et al. 202</w:t>
      </w:r>
      <w:r w:rsidRPr="002F5FCA">
        <w:rPr>
          <w:rFonts w:ascii="Times New Roman" w:hAnsi="Times New Roman" w:cs="Times New Roman"/>
          <w:b/>
          <w:color w:val="0070C0"/>
        </w:rPr>
        <w:t>2</w:t>
      </w:r>
    </w:p>
    <w:tbl>
      <w:tblPr>
        <w:tblStyle w:val="a7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87"/>
        <w:gridCol w:w="2454"/>
        <w:gridCol w:w="3391"/>
      </w:tblGrid>
      <w:tr w:rsidR="0040559C" w:rsidRPr="0075655D" w:rsidTr="00A87C85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0559C" w:rsidRPr="0075655D" w:rsidRDefault="0040559C" w:rsidP="00A87C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</w:rPr>
              <w:t>Study type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0559C" w:rsidRPr="0075655D" w:rsidRDefault="0040559C" w:rsidP="00A87C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</w:rPr>
              <w:t>Cross-sectional study</w:t>
            </w:r>
          </w:p>
        </w:tc>
      </w:tr>
      <w:tr w:rsidR="0040559C" w:rsidRPr="0075655D" w:rsidTr="00A87C85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0559C" w:rsidRPr="0075655D" w:rsidRDefault="0040559C" w:rsidP="00A87C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</w:rPr>
              <w:t>Participant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0559C" w:rsidRPr="0075655D" w:rsidRDefault="00F1447D" w:rsidP="00A87C85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tients undergoing upper gastrointestinal endoscopy at the medical center</w:t>
            </w:r>
            <w:r w:rsidR="001F262D" w:rsidRPr="0075655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</w:p>
          <w:p w:rsidR="001F262D" w:rsidRPr="0075655D" w:rsidRDefault="001B4AF2" w:rsidP="001F262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7AA">
              <w:rPr>
                <w:rFonts w:ascii="Times New Roman" w:hAnsi="Times New Roman" w:cs="Times New Roman"/>
              </w:rPr>
              <w:t>Sample size</w:t>
            </w:r>
            <w:r w:rsidR="001F262D" w:rsidRPr="0075655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:</w:t>
            </w:r>
            <w:r w:rsidR="004B1428">
              <w:t xml:space="preserve"> </w:t>
            </w:r>
            <w:r w:rsidR="004B1428" w:rsidRPr="004B142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7564</w:t>
            </w:r>
          </w:p>
          <w:p w:rsidR="001F262D" w:rsidRPr="0075655D" w:rsidRDefault="001F262D" w:rsidP="001F262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ean age in years (SD): </w:t>
            </w:r>
            <w:r w:rsidR="004B1428" w:rsidRPr="004B142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8.6</w:t>
            </w:r>
            <w:r w:rsidR="004B142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</w:t>
            </w:r>
            <w:r w:rsidR="004B1428" w:rsidRPr="004B142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.4</w:t>
            </w:r>
            <w:r w:rsidR="004B142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  <w:p w:rsidR="001F262D" w:rsidRPr="0075655D" w:rsidRDefault="001F262D" w:rsidP="001F262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Gender: </w:t>
            </w:r>
            <w:r w:rsidR="004B1428" w:rsidRPr="004B142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8536</w:t>
            </w:r>
            <w:r w:rsidRPr="0075655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les/</w:t>
            </w:r>
            <w:r w:rsidR="004B142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9028</w:t>
            </w:r>
            <w:r w:rsidRPr="0075655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emales</w:t>
            </w:r>
          </w:p>
          <w:p w:rsidR="0040559C" w:rsidRPr="0075655D" w:rsidRDefault="001F262D" w:rsidP="001F262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ocation: Korea</w:t>
            </w:r>
          </w:p>
        </w:tc>
      </w:tr>
      <w:tr w:rsidR="0040559C" w:rsidRPr="0075655D" w:rsidTr="00A87C85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0559C" w:rsidRPr="0075655D" w:rsidRDefault="0040559C" w:rsidP="00A87C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</w:rPr>
              <w:t>Outcome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0559C" w:rsidRPr="0075655D" w:rsidRDefault="0040559C" w:rsidP="00A87C8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ain study outcome: </w:t>
            </w:r>
            <w:r w:rsidR="001F262D" w:rsidRPr="0075655D">
              <w:rPr>
                <w:rFonts w:ascii="Times New Roman" w:hAnsi="Times New Roman" w:cs="Times New Roman"/>
                <w:color w:val="000000" w:themeColor="text1"/>
              </w:rPr>
              <w:t>the association between the triglyceride-glucose  index and gastric carcinogenesis, including precancerous conditions</w:t>
            </w:r>
          </w:p>
          <w:p w:rsidR="0040559C" w:rsidRPr="0075655D" w:rsidRDefault="0040559C" w:rsidP="00A87C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</w:rPr>
              <w:t xml:space="preserve">Available outcomes: </w:t>
            </w:r>
            <w:r w:rsidR="001F262D"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the relationship between increase of TyG index and gastric cancer</w:t>
            </w:r>
          </w:p>
        </w:tc>
      </w:tr>
      <w:tr w:rsidR="0040559C" w:rsidRPr="0075655D" w:rsidTr="00A87C85">
        <w:trPr>
          <w:jc w:val="center"/>
        </w:trPr>
        <w:tc>
          <w:tcPr>
            <w:tcW w:w="9072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0559C" w:rsidRPr="0075655D" w:rsidRDefault="0040559C" w:rsidP="00A87C85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5655D">
              <w:rPr>
                <w:rFonts w:ascii="Times New Roman" w:hAnsi="Times New Roman" w:cs="Times New Roman"/>
                <w:b/>
                <w:i/>
                <w:color w:val="000000" w:themeColor="text1"/>
              </w:rPr>
              <w:t>Risk of bias</w:t>
            </w:r>
          </w:p>
        </w:tc>
      </w:tr>
      <w:tr w:rsidR="0040559C" w:rsidRPr="0075655D" w:rsidTr="00A87C85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5655D">
              <w:rPr>
                <w:rFonts w:ascii="Times New Roman" w:hAnsi="Times New Roman" w:cs="Times New Roman"/>
                <w:b/>
                <w:color w:val="000000" w:themeColor="text1"/>
              </w:rPr>
              <w:t>Bias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5655D">
              <w:rPr>
                <w:rFonts w:ascii="Times New Roman" w:hAnsi="Times New Roman" w:cs="Times New Roman"/>
                <w:b/>
                <w:color w:val="000000" w:themeColor="text1"/>
              </w:rPr>
              <w:t>Authors’ judgment</w:t>
            </w:r>
          </w:p>
        </w:tc>
        <w:tc>
          <w:tcPr>
            <w:tcW w:w="33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5655D">
              <w:rPr>
                <w:rFonts w:ascii="Times New Roman" w:hAnsi="Times New Roman" w:cs="Times New Roman"/>
                <w:b/>
                <w:color w:val="000000" w:themeColor="text1"/>
              </w:rPr>
              <w:t>Support for judgment</w:t>
            </w:r>
          </w:p>
        </w:tc>
      </w:tr>
      <w:tr w:rsidR="0040559C" w:rsidRPr="0075655D" w:rsidTr="00A87C85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Is the case definition adequate(</w:t>
            </w:r>
            <w:r w:rsidRPr="0075655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3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yes, with independent validation</w:t>
            </w:r>
          </w:p>
        </w:tc>
      </w:tr>
      <w:tr w:rsidR="0040559C" w:rsidRPr="0075655D" w:rsidTr="00A87C85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Representativeness of the cases(</w:t>
            </w:r>
            <w:r w:rsidRPr="0075655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3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consecutive or obviously representative series of cases</w:t>
            </w:r>
          </w:p>
        </w:tc>
      </w:tr>
      <w:tr w:rsidR="0040559C" w:rsidRPr="0075655D" w:rsidTr="00A87C85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Selection of Controls(</w:t>
            </w:r>
            <w:r w:rsidRPr="0075655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6A3E78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3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6A3E78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hospital controls</w:t>
            </w:r>
          </w:p>
        </w:tc>
      </w:tr>
      <w:tr w:rsidR="0040559C" w:rsidRPr="0075655D" w:rsidTr="00A87C85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Definition of Controls(</w:t>
            </w:r>
            <w:r w:rsidRPr="0075655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3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no history of disease (endpoint)</w:t>
            </w:r>
          </w:p>
        </w:tc>
      </w:tr>
      <w:tr w:rsidR="0040559C" w:rsidRPr="0075655D" w:rsidTr="00A87C85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Comparability of cases and controls on the basis of the design or analysis(</w:t>
            </w:r>
            <w:r w:rsidRPr="0075655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omparability</w:t>
            </w: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6A3E78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3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tudy controls for </w:t>
            </w:r>
            <w:r w:rsidR="006A3E78"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ny additional </w:t>
            </w: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factors</w:t>
            </w:r>
          </w:p>
        </w:tc>
      </w:tr>
      <w:tr w:rsidR="0040559C" w:rsidRPr="0075655D" w:rsidTr="00A87C85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Ascertainment of exposure(</w:t>
            </w:r>
            <w:r w:rsidRPr="0075655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xposure</w:t>
            </w: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3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</w:rPr>
              <w:t>secure record (laboratory examination)</w:t>
            </w:r>
          </w:p>
        </w:tc>
      </w:tr>
      <w:tr w:rsidR="0040559C" w:rsidRPr="0075655D" w:rsidTr="00A87C85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Same method of ascertainment for cases and controls(</w:t>
            </w:r>
            <w:r w:rsidRPr="0075655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xposure</w:t>
            </w: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3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</w:tr>
      <w:tr w:rsidR="0040559C" w:rsidRPr="0075655D" w:rsidTr="00A87C85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Non-Response rate(</w:t>
            </w:r>
            <w:r w:rsidRPr="0075655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xposure</w:t>
            </w: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3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non respondents described</w:t>
            </w:r>
          </w:p>
        </w:tc>
      </w:tr>
    </w:tbl>
    <w:p w:rsidR="0040559C" w:rsidRPr="0075655D" w:rsidRDefault="0040559C" w:rsidP="007B27B6">
      <w:pPr>
        <w:rPr>
          <w:rFonts w:ascii="Times New Roman" w:hAnsi="Times New Roman" w:cs="Times New Roman"/>
        </w:rPr>
      </w:pPr>
    </w:p>
    <w:p w:rsidR="0040559C" w:rsidRPr="0075655D" w:rsidRDefault="0040559C" w:rsidP="007B27B6">
      <w:pPr>
        <w:rPr>
          <w:rFonts w:ascii="Times New Roman" w:hAnsi="Times New Roman" w:cs="Times New Roman"/>
        </w:rPr>
      </w:pPr>
    </w:p>
    <w:p w:rsidR="0040559C" w:rsidRPr="0075655D" w:rsidRDefault="0040559C" w:rsidP="007B27B6">
      <w:pPr>
        <w:rPr>
          <w:rFonts w:ascii="Times New Roman" w:hAnsi="Times New Roman" w:cs="Times New Roman"/>
        </w:rPr>
      </w:pPr>
    </w:p>
    <w:p w:rsidR="0040559C" w:rsidRPr="0075655D" w:rsidRDefault="0040559C" w:rsidP="007B27B6">
      <w:pPr>
        <w:rPr>
          <w:rFonts w:ascii="Times New Roman" w:hAnsi="Times New Roman" w:cs="Times New Roman"/>
        </w:rPr>
      </w:pPr>
    </w:p>
    <w:p w:rsidR="0040559C" w:rsidRPr="0075655D" w:rsidRDefault="0040559C" w:rsidP="007B27B6">
      <w:pPr>
        <w:rPr>
          <w:rFonts w:ascii="Times New Roman" w:hAnsi="Times New Roman" w:cs="Times New Roman"/>
        </w:rPr>
      </w:pPr>
    </w:p>
    <w:p w:rsidR="0040559C" w:rsidRPr="0075655D" w:rsidRDefault="0040559C" w:rsidP="007B27B6">
      <w:pPr>
        <w:rPr>
          <w:rFonts w:ascii="Times New Roman" w:hAnsi="Times New Roman" w:cs="Times New Roman"/>
        </w:rPr>
      </w:pPr>
    </w:p>
    <w:p w:rsidR="0040559C" w:rsidRPr="0075655D" w:rsidRDefault="0040559C" w:rsidP="007B27B6">
      <w:pPr>
        <w:rPr>
          <w:rFonts w:ascii="Times New Roman" w:hAnsi="Times New Roman" w:cs="Times New Roman"/>
        </w:rPr>
      </w:pPr>
    </w:p>
    <w:p w:rsidR="0040559C" w:rsidRPr="0075655D" w:rsidRDefault="0040559C" w:rsidP="007B27B6">
      <w:pPr>
        <w:rPr>
          <w:rFonts w:ascii="Times New Roman" w:hAnsi="Times New Roman" w:cs="Times New Roman"/>
        </w:rPr>
      </w:pPr>
    </w:p>
    <w:p w:rsidR="0040559C" w:rsidRPr="0075655D" w:rsidRDefault="0040559C" w:rsidP="007B27B6">
      <w:pPr>
        <w:rPr>
          <w:rFonts w:ascii="Times New Roman" w:hAnsi="Times New Roman" w:cs="Times New Roman"/>
        </w:rPr>
      </w:pPr>
    </w:p>
    <w:p w:rsidR="0040559C" w:rsidRDefault="0040559C" w:rsidP="007B27B6">
      <w:pPr>
        <w:rPr>
          <w:rFonts w:ascii="Times New Roman" w:hAnsi="Times New Roman" w:cs="Times New Roman"/>
        </w:rPr>
      </w:pPr>
    </w:p>
    <w:p w:rsidR="001B4AF2" w:rsidRDefault="001B4AF2" w:rsidP="007B27B6">
      <w:pPr>
        <w:rPr>
          <w:rFonts w:ascii="Times New Roman" w:hAnsi="Times New Roman" w:cs="Times New Roman"/>
        </w:rPr>
      </w:pPr>
    </w:p>
    <w:p w:rsidR="004B1428" w:rsidRDefault="004B1428" w:rsidP="007B27B6">
      <w:pPr>
        <w:rPr>
          <w:rFonts w:ascii="Times New Roman" w:hAnsi="Times New Roman" w:cs="Times New Roman"/>
        </w:rPr>
      </w:pPr>
    </w:p>
    <w:p w:rsidR="001B4AF2" w:rsidRDefault="001B4AF2" w:rsidP="007B27B6">
      <w:pPr>
        <w:rPr>
          <w:rFonts w:ascii="Times New Roman" w:hAnsi="Times New Roman" w:cs="Times New Roman"/>
        </w:rPr>
      </w:pPr>
    </w:p>
    <w:p w:rsidR="001B4AF2" w:rsidRPr="0075655D" w:rsidRDefault="001B4AF2" w:rsidP="007B27B6">
      <w:pPr>
        <w:rPr>
          <w:rFonts w:ascii="Times New Roman" w:hAnsi="Times New Roman" w:cs="Times New Roman"/>
        </w:rPr>
      </w:pPr>
    </w:p>
    <w:p w:rsidR="0040559C" w:rsidRPr="002F5FCA" w:rsidRDefault="00A1326E" w:rsidP="0040559C">
      <w:pPr>
        <w:rPr>
          <w:rFonts w:ascii="Times New Roman" w:hAnsi="Times New Roman" w:cs="Times New Roman"/>
          <w:b/>
          <w:color w:val="0070C0"/>
        </w:rPr>
      </w:pPr>
      <w:r w:rsidRPr="002F5FCA">
        <w:rPr>
          <w:rFonts w:ascii="Times New Roman" w:hAnsi="Times New Roman" w:cs="Times New Roman"/>
          <w:b/>
          <w:color w:val="0070C0"/>
        </w:rPr>
        <w:lastRenderedPageBreak/>
        <w:t>Panigoro SS</w:t>
      </w:r>
      <w:r w:rsidR="0040559C" w:rsidRPr="002F5FCA">
        <w:rPr>
          <w:rFonts w:ascii="Times New Roman" w:hAnsi="Times New Roman" w:cs="Times New Roman"/>
          <w:b/>
          <w:color w:val="0070C0"/>
        </w:rPr>
        <w:t>, et al. 2021</w:t>
      </w:r>
    </w:p>
    <w:tbl>
      <w:tblPr>
        <w:tblStyle w:val="a7"/>
        <w:tblW w:w="89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87"/>
        <w:gridCol w:w="2454"/>
        <w:gridCol w:w="3250"/>
      </w:tblGrid>
      <w:tr w:rsidR="0040559C" w:rsidRPr="0075655D" w:rsidTr="00A87C85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0559C" w:rsidRPr="0075655D" w:rsidRDefault="0040559C" w:rsidP="00A87C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</w:rPr>
              <w:t>Study type</w:t>
            </w:r>
          </w:p>
        </w:tc>
        <w:tc>
          <w:tcPr>
            <w:tcW w:w="6091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0559C" w:rsidRPr="0075655D" w:rsidRDefault="0040559C" w:rsidP="00A87C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</w:rPr>
              <w:t>Cross-sectional study</w:t>
            </w:r>
          </w:p>
        </w:tc>
      </w:tr>
      <w:tr w:rsidR="0040559C" w:rsidRPr="0075655D" w:rsidTr="00A87C85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0559C" w:rsidRPr="0075655D" w:rsidRDefault="0040559C" w:rsidP="00A87C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</w:rPr>
              <w:t>Participants</w:t>
            </w:r>
          </w:p>
        </w:tc>
        <w:tc>
          <w:tcPr>
            <w:tcW w:w="6091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0559C" w:rsidRPr="0075655D" w:rsidRDefault="00EB4102" w:rsidP="00A87C85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ndividuals aged 19 years or above</w:t>
            </w:r>
            <w:r w:rsidR="0040559C" w:rsidRPr="0075655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75655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n six public referral hospitals in Indonesia.</w:t>
            </w:r>
          </w:p>
          <w:p w:rsidR="0040559C" w:rsidRPr="0075655D" w:rsidRDefault="001B4AF2" w:rsidP="00A87C85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7AA">
              <w:rPr>
                <w:rFonts w:ascii="Times New Roman" w:hAnsi="Times New Roman" w:cs="Times New Roman"/>
              </w:rPr>
              <w:t>Sample size</w:t>
            </w:r>
            <w:r w:rsidR="00EB4102" w:rsidRPr="0075655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:</w:t>
            </w:r>
            <w:r w:rsidR="004B142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24</w:t>
            </w:r>
          </w:p>
          <w:p w:rsidR="004B1428" w:rsidRPr="0075655D" w:rsidRDefault="004B1428" w:rsidP="004B142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</w:t>
            </w:r>
            <w:r w:rsidRPr="0075655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ge: 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A</w:t>
            </w:r>
          </w:p>
          <w:p w:rsidR="0040559C" w:rsidRPr="0075655D" w:rsidRDefault="004B1428" w:rsidP="004B1428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Gender: 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24</w:t>
            </w:r>
            <w:r w:rsidR="00665D0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75655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emales</w:t>
            </w:r>
          </w:p>
          <w:p w:rsidR="0040559C" w:rsidRPr="0075655D" w:rsidRDefault="0040559C" w:rsidP="00A87C85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Location: </w:t>
            </w:r>
            <w:r w:rsidR="00EB4102" w:rsidRPr="0075655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ndonesia</w:t>
            </w:r>
          </w:p>
        </w:tc>
      </w:tr>
      <w:tr w:rsidR="0040559C" w:rsidRPr="0075655D" w:rsidTr="00A87C85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0559C" w:rsidRPr="0075655D" w:rsidRDefault="0040559C" w:rsidP="00A87C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</w:rPr>
              <w:t>Outcomes</w:t>
            </w:r>
          </w:p>
        </w:tc>
        <w:tc>
          <w:tcPr>
            <w:tcW w:w="6091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0559C" w:rsidRPr="0075655D" w:rsidRDefault="0040559C" w:rsidP="00A87C8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ain study outcome: </w:t>
            </w:r>
            <w:r w:rsidR="00EB4102" w:rsidRPr="0075655D">
              <w:rPr>
                <w:rFonts w:ascii="Times New Roman" w:hAnsi="Times New Roman" w:cs="Times New Roman"/>
                <w:color w:val="000000" w:themeColor="text1"/>
              </w:rPr>
              <w:t>the association and dose-response between triglyceride-glucose index and breast cancer.</w:t>
            </w:r>
          </w:p>
          <w:p w:rsidR="0040559C" w:rsidRPr="0075655D" w:rsidRDefault="0040559C" w:rsidP="00A87C8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</w:rPr>
              <w:t xml:space="preserve">Available outcomes: </w:t>
            </w: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ifferent quantile triglyceride glucose index and </w:t>
            </w:r>
            <w:r w:rsidR="00EB4102" w:rsidRPr="0075655D">
              <w:rPr>
                <w:rFonts w:ascii="Times New Roman" w:hAnsi="Times New Roman" w:cs="Times New Roman"/>
                <w:color w:val="000000" w:themeColor="text1"/>
              </w:rPr>
              <w:t>breast cancer</w:t>
            </w:r>
            <w:r w:rsidRPr="0075655D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40559C" w:rsidRPr="0075655D" w:rsidTr="00A87C85">
        <w:trPr>
          <w:jc w:val="center"/>
        </w:trPr>
        <w:tc>
          <w:tcPr>
            <w:tcW w:w="8931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0559C" w:rsidRPr="0075655D" w:rsidRDefault="0040559C" w:rsidP="00A87C85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5655D">
              <w:rPr>
                <w:rFonts w:ascii="Times New Roman" w:hAnsi="Times New Roman" w:cs="Times New Roman"/>
                <w:b/>
                <w:i/>
                <w:color w:val="000000" w:themeColor="text1"/>
              </w:rPr>
              <w:t>Risk of bias</w:t>
            </w:r>
          </w:p>
        </w:tc>
      </w:tr>
      <w:tr w:rsidR="0040559C" w:rsidRPr="0075655D" w:rsidTr="00A87C85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5655D">
              <w:rPr>
                <w:rFonts w:ascii="Times New Roman" w:hAnsi="Times New Roman" w:cs="Times New Roman"/>
                <w:b/>
                <w:color w:val="000000" w:themeColor="text1"/>
              </w:rPr>
              <w:t>Bias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5655D">
              <w:rPr>
                <w:rFonts w:ascii="Times New Roman" w:hAnsi="Times New Roman" w:cs="Times New Roman"/>
                <w:b/>
                <w:color w:val="000000" w:themeColor="text1"/>
              </w:rPr>
              <w:t>Authors’ judgment</w:t>
            </w:r>
          </w:p>
        </w:tc>
        <w:tc>
          <w:tcPr>
            <w:tcW w:w="3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5655D">
              <w:rPr>
                <w:rFonts w:ascii="Times New Roman" w:hAnsi="Times New Roman" w:cs="Times New Roman"/>
                <w:b/>
                <w:color w:val="000000" w:themeColor="text1"/>
              </w:rPr>
              <w:t>Support for judgment</w:t>
            </w:r>
          </w:p>
        </w:tc>
      </w:tr>
      <w:tr w:rsidR="0040559C" w:rsidRPr="0075655D" w:rsidTr="00A87C85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Is the case definition adequate(</w:t>
            </w:r>
            <w:r w:rsidRPr="0075655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yes, with independent validation</w:t>
            </w:r>
          </w:p>
        </w:tc>
      </w:tr>
      <w:tr w:rsidR="0040559C" w:rsidRPr="0075655D" w:rsidTr="00A87C85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Representativeness of the cases(</w:t>
            </w:r>
            <w:r w:rsidRPr="0075655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consecutive or obviously representative series of cases</w:t>
            </w:r>
          </w:p>
        </w:tc>
      </w:tr>
      <w:tr w:rsidR="0040559C" w:rsidRPr="0075655D" w:rsidTr="00A87C85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Selection of Controls(</w:t>
            </w:r>
            <w:r w:rsidRPr="0075655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373CFF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373CFF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hospital controls</w:t>
            </w:r>
          </w:p>
        </w:tc>
      </w:tr>
      <w:tr w:rsidR="0040559C" w:rsidRPr="0075655D" w:rsidTr="00A87C85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Definition of Controls(</w:t>
            </w:r>
            <w:r w:rsidRPr="0075655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no </w:t>
            </w:r>
            <w:r w:rsidR="00373CFF" w:rsidRPr="0075655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istory of disease</w:t>
            </w:r>
          </w:p>
        </w:tc>
      </w:tr>
      <w:tr w:rsidR="0040559C" w:rsidRPr="0075655D" w:rsidTr="00A87C85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Comparability of cases and controls on the basis of the design or analysis(</w:t>
            </w:r>
            <w:r w:rsidRPr="0075655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omparability</w:t>
            </w: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tudy controls for </w:t>
            </w:r>
            <w:r w:rsidR="00373CFF"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age</w:t>
            </w: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nd other factors</w:t>
            </w:r>
          </w:p>
        </w:tc>
      </w:tr>
      <w:tr w:rsidR="0040559C" w:rsidRPr="0075655D" w:rsidTr="00A87C85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Ascertainment of exposure(</w:t>
            </w:r>
            <w:r w:rsidRPr="0075655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xposure</w:t>
            </w: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</w:rPr>
              <w:t>secure record (Laboratory examination)</w:t>
            </w:r>
          </w:p>
        </w:tc>
      </w:tr>
      <w:tr w:rsidR="0040559C" w:rsidRPr="0075655D" w:rsidTr="00A87C85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Same method of ascertainment for cases and controls(</w:t>
            </w:r>
            <w:r w:rsidRPr="0075655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xposure</w:t>
            </w: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</w:tr>
      <w:tr w:rsidR="0040559C" w:rsidRPr="0075655D" w:rsidTr="00A87C85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Non-Response rate(</w:t>
            </w:r>
            <w:r w:rsidRPr="0075655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xposure</w:t>
            </w: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0559C" w:rsidRPr="0075655D" w:rsidRDefault="0040559C" w:rsidP="00A87C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5655D">
              <w:rPr>
                <w:rFonts w:ascii="Times New Roman" w:hAnsi="Times New Roman" w:cs="Times New Roman"/>
                <w:color w:val="000000" w:themeColor="text1"/>
                <w:szCs w:val="21"/>
              </w:rPr>
              <w:t>non respondents described</w:t>
            </w:r>
          </w:p>
        </w:tc>
      </w:tr>
    </w:tbl>
    <w:p w:rsidR="0040559C" w:rsidRPr="0075655D" w:rsidRDefault="0040559C" w:rsidP="007B27B6">
      <w:pPr>
        <w:rPr>
          <w:rFonts w:ascii="Times New Roman" w:hAnsi="Times New Roman" w:cs="Times New Roman"/>
        </w:rPr>
      </w:pPr>
    </w:p>
    <w:sectPr w:rsidR="0040559C" w:rsidRPr="007565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A157B" w:rsidRDefault="00EA157B" w:rsidP="00FA48F0">
      <w:r>
        <w:separator/>
      </w:r>
    </w:p>
  </w:endnote>
  <w:endnote w:type="continuationSeparator" w:id="0">
    <w:p w:rsidR="00EA157B" w:rsidRDefault="00EA157B" w:rsidP="00FA48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A157B" w:rsidRDefault="00EA157B" w:rsidP="00FA48F0">
      <w:r>
        <w:separator/>
      </w:r>
    </w:p>
  </w:footnote>
  <w:footnote w:type="continuationSeparator" w:id="0">
    <w:p w:rsidR="00EA157B" w:rsidRDefault="00EA157B" w:rsidP="00FA48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1C2A"/>
    <w:rsid w:val="00067D35"/>
    <w:rsid w:val="000850F4"/>
    <w:rsid w:val="000C08F0"/>
    <w:rsid w:val="000C16B9"/>
    <w:rsid w:val="001B31DF"/>
    <w:rsid w:val="001B4AF2"/>
    <w:rsid w:val="001C1F06"/>
    <w:rsid w:val="001C4532"/>
    <w:rsid w:val="001E2D62"/>
    <w:rsid w:val="001F262D"/>
    <w:rsid w:val="00216558"/>
    <w:rsid w:val="00240793"/>
    <w:rsid w:val="002551B0"/>
    <w:rsid w:val="002B78B5"/>
    <w:rsid w:val="002D31B2"/>
    <w:rsid w:val="002F5FCA"/>
    <w:rsid w:val="003300B6"/>
    <w:rsid w:val="00373CFF"/>
    <w:rsid w:val="00374658"/>
    <w:rsid w:val="003A0C84"/>
    <w:rsid w:val="003A34B5"/>
    <w:rsid w:val="003C15D4"/>
    <w:rsid w:val="003E7A49"/>
    <w:rsid w:val="003F028A"/>
    <w:rsid w:val="0040559C"/>
    <w:rsid w:val="0041201D"/>
    <w:rsid w:val="004B1428"/>
    <w:rsid w:val="00502C87"/>
    <w:rsid w:val="00557654"/>
    <w:rsid w:val="005E2B25"/>
    <w:rsid w:val="005F2A9A"/>
    <w:rsid w:val="0060216D"/>
    <w:rsid w:val="006138F3"/>
    <w:rsid w:val="006325A1"/>
    <w:rsid w:val="00635262"/>
    <w:rsid w:val="00665D08"/>
    <w:rsid w:val="006804B2"/>
    <w:rsid w:val="006A3E78"/>
    <w:rsid w:val="006B1107"/>
    <w:rsid w:val="006D5536"/>
    <w:rsid w:val="006E1C2A"/>
    <w:rsid w:val="006E1D3A"/>
    <w:rsid w:val="0075655D"/>
    <w:rsid w:val="00784B4B"/>
    <w:rsid w:val="007933F4"/>
    <w:rsid w:val="007B27B6"/>
    <w:rsid w:val="007C7D77"/>
    <w:rsid w:val="007E0ACC"/>
    <w:rsid w:val="007F5829"/>
    <w:rsid w:val="0082688E"/>
    <w:rsid w:val="008D44D5"/>
    <w:rsid w:val="009060CB"/>
    <w:rsid w:val="00931A69"/>
    <w:rsid w:val="00941BC4"/>
    <w:rsid w:val="00944096"/>
    <w:rsid w:val="00964F2E"/>
    <w:rsid w:val="00972E2F"/>
    <w:rsid w:val="00987387"/>
    <w:rsid w:val="009A453F"/>
    <w:rsid w:val="009C1497"/>
    <w:rsid w:val="009D33CF"/>
    <w:rsid w:val="00A1326E"/>
    <w:rsid w:val="00A373AB"/>
    <w:rsid w:val="00A971D7"/>
    <w:rsid w:val="00AB75C8"/>
    <w:rsid w:val="00AF0D18"/>
    <w:rsid w:val="00B2478F"/>
    <w:rsid w:val="00B762E2"/>
    <w:rsid w:val="00C253FD"/>
    <w:rsid w:val="00C34821"/>
    <w:rsid w:val="00C9480D"/>
    <w:rsid w:val="00CB0688"/>
    <w:rsid w:val="00D27BEE"/>
    <w:rsid w:val="00D3570A"/>
    <w:rsid w:val="00D360DB"/>
    <w:rsid w:val="00D5534C"/>
    <w:rsid w:val="00E654B6"/>
    <w:rsid w:val="00EA157B"/>
    <w:rsid w:val="00EB4102"/>
    <w:rsid w:val="00EB5F2A"/>
    <w:rsid w:val="00EF30E8"/>
    <w:rsid w:val="00F1447D"/>
    <w:rsid w:val="00F15375"/>
    <w:rsid w:val="00F65E6C"/>
    <w:rsid w:val="00FA4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6B2154"/>
  <w15:chartTrackingRefBased/>
  <w15:docId w15:val="{1033DAD8-4460-4276-B95A-A9E95A751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A48F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A48F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5534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48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48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48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48F0"/>
    <w:rPr>
      <w:sz w:val="18"/>
      <w:szCs w:val="18"/>
    </w:rPr>
  </w:style>
  <w:style w:type="table" w:styleId="a7">
    <w:name w:val="Table Grid"/>
    <w:basedOn w:val="a1"/>
    <w:uiPriority w:val="59"/>
    <w:rsid w:val="00FA48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1">
    <w:name w:val="标题111"/>
    <w:basedOn w:val="1"/>
    <w:link w:val="1110"/>
    <w:qFormat/>
    <w:rsid w:val="00FA48F0"/>
    <w:pPr>
      <w:spacing w:before="100" w:after="40" w:line="480" w:lineRule="auto"/>
    </w:pPr>
    <w:rPr>
      <w:rFonts w:ascii="Times New Roman" w:eastAsia="Times New Roman" w:hAnsi="Times New Roman"/>
      <w:sz w:val="28"/>
    </w:rPr>
  </w:style>
  <w:style w:type="character" w:customStyle="1" w:styleId="1110">
    <w:name w:val="标题111 字符"/>
    <w:basedOn w:val="10"/>
    <w:link w:val="111"/>
    <w:rsid w:val="00FA48F0"/>
    <w:rPr>
      <w:rFonts w:ascii="Times New Roman" w:eastAsia="Times New Roman" w:hAnsi="Times New Roman"/>
      <w:b/>
      <w:bCs/>
      <w:kern w:val="44"/>
      <w:sz w:val="28"/>
      <w:szCs w:val="44"/>
    </w:rPr>
  </w:style>
  <w:style w:type="character" w:customStyle="1" w:styleId="10">
    <w:name w:val="标题 1 字符"/>
    <w:basedOn w:val="a0"/>
    <w:link w:val="1"/>
    <w:uiPriority w:val="9"/>
    <w:rsid w:val="00FA48F0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D5534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8">
    <w:name w:val="Title"/>
    <w:basedOn w:val="a"/>
    <w:next w:val="a"/>
    <w:link w:val="a9"/>
    <w:uiPriority w:val="10"/>
    <w:qFormat/>
    <w:rsid w:val="00D5534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D5534C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6</Pages>
  <Words>1181</Words>
  <Characters>6738</Characters>
  <Application>Microsoft Office Word</Application>
  <DocSecurity>0</DocSecurity>
  <Lines>56</Lines>
  <Paragraphs>15</Paragraphs>
  <ScaleCrop>false</ScaleCrop>
  <Company>P R C</Company>
  <LinksUpToDate>false</LinksUpToDate>
  <CharactersWithSpaces>7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燕飞飞</dc:creator>
  <cp:keywords/>
  <dc:description/>
  <cp:lastModifiedBy>Administrator</cp:lastModifiedBy>
  <cp:revision>61</cp:revision>
  <dcterms:created xsi:type="dcterms:W3CDTF">2022-03-17T07:39:00Z</dcterms:created>
  <dcterms:modified xsi:type="dcterms:W3CDTF">2022-11-14T12:13:00Z</dcterms:modified>
</cp:coreProperties>
</file>